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E24D0" w14:textId="048CDFE9" w:rsidR="005A11EA" w:rsidRPr="007B1778" w:rsidRDefault="005A11EA" w:rsidP="0039224C">
      <w:pPr>
        <w:spacing w:after="0"/>
        <w:jc w:val="center"/>
        <w:rPr>
          <w:rFonts w:ascii="Times New Roman" w:eastAsiaTheme="minorEastAsia" w:hAnsi="Times New Roman" w:cs="Times New Roman"/>
          <w:b/>
          <w:bCs/>
          <w:color w:val="000000" w:themeColor="text1"/>
        </w:rPr>
      </w:pPr>
      <w:r w:rsidRPr="007B1778">
        <w:rPr>
          <w:rFonts w:ascii="Times New Roman" w:eastAsiaTheme="minorEastAsia" w:hAnsi="Times New Roman" w:cs="Times New Roman"/>
          <w:b/>
          <w:bCs/>
          <w:color w:val="000000" w:themeColor="text1"/>
        </w:rPr>
        <w:t xml:space="preserve">CLIENT INTERVIEW GUIDE </w:t>
      </w:r>
    </w:p>
    <w:p w14:paraId="78CD4DF5" w14:textId="77777777" w:rsidR="005A11EA" w:rsidRPr="007B1778" w:rsidRDefault="005A11EA" w:rsidP="0039224C">
      <w:pPr>
        <w:spacing w:after="0"/>
        <w:jc w:val="center"/>
        <w:rPr>
          <w:rFonts w:ascii="Times New Roman" w:eastAsiaTheme="minorEastAsia" w:hAnsi="Times New Roman" w:cs="Times New Roman"/>
          <w:b/>
          <w:bCs/>
          <w:color w:val="000000" w:themeColor="text1"/>
        </w:rPr>
      </w:pPr>
    </w:p>
    <w:p w14:paraId="5F2AF6E5" w14:textId="7588DDF3" w:rsidR="00DA715F" w:rsidRPr="007B1778" w:rsidRDefault="00AA535A" w:rsidP="007B1778">
      <w:pPr>
        <w:spacing w:after="0"/>
        <w:rPr>
          <w:rStyle w:val="normaltextrun"/>
          <w:rFonts w:ascii="Times New Roman" w:hAnsi="Times New Roman" w:cs="Times New Roman"/>
          <w:b/>
          <w:bCs/>
          <w:u w:val="single"/>
        </w:rPr>
      </w:pPr>
      <w:r w:rsidRPr="007B1778">
        <w:rPr>
          <w:rFonts w:ascii="Times New Roman" w:eastAsiaTheme="minorEastAsia" w:hAnsi="Times New Roman" w:cs="Times New Roman"/>
          <w:b/>
          <w:bCs/>
          <w:color w:val="000000" w:themeColor="text1"/>
          <w:u w:val="single"/>
        </w:rPr>
        <w:t>Introduction</w:t>
      </w:r>
      <w:r w:rsidR="007B1778">
        <w:rPr>
          <w:rFonts w:ascii="Times New Roman" w:eastAsiaTheme="minorEastAsia" w:hAnsi="Times New Roman" w:cs="Times New Roman"/>
          <w:b/>
          <w:bCs/>
          <w:color w:val="000000" w:themeColor="text1"/>
          <w:u w:val="single"/>
        </w:rPr>
        <w:t xml:space="preserve">, </w:t>
      </w:r>
      <w:r w:rsidR="009F51A9" w:rsidRPr="007B1778">
        <w:rPr>
          <w:rFonts w:ascii="Times New Roman" w:eastAsiaTheme="minorEastAsia" w:hAnsi="Times New Roman" w:cs="Times New Roman"/>
          <w:b/>
          <w:bCs/>
          <w:u w:val="single"/>
        </w:rPr>
        <w:t>Voluntary disclaimer</w:t>
      </w:r>
      <w:r w:rsidR="007B1778">
        <w:rPr>
          <w:rFonts w:ascii="Times New Roman" w:eastAsiaTheme="minorEastAsia" w:hAnsi="Times New Roman" w:cs="Times New Roman"/>
          <w:b/>
          <w:bCs/>
          <w:u w:val="single"/>
        </w:rPr>
        <w:t xml:space="preserve">, </w:t>
      </w:r>
      <w:r w:rsidR="00DA715F" w:rsidRPr="007B1778">
        <w:rPr>
          <w:rStyle w:val="normaltextrun"/>
          <w:rFonts w:ascii="Times New Roman" w:hAnsi="Times New Roman" w:cs="Times New Roman"/>
          <w:b/>
          <w:bCs/>
          <w:u w:val="single"/>
        </w:rPr>
        <w:t>Recording</w:t>
      </w:r>
      <w:r w:rsidR="009F51A9" w:rsidRPr="007B1778">
        <w:rPr>
          <w:rStyle w:val="normaltextrun"/>
          <w:rFonts w:ascii="Times New Roman" w:hAnsi="Times New Roman" w:cs="Times New Roman"/>
          <w:b/>
          <w:bCs/>
          <w:u w:val="single"/>
        </w:rPr>
        <w:t xml:space="preserve"> consent</w:t>
      </w:r>
    </w:p>
    <w:p w14:paraId="54A3554F" w14:textId="77777777" w:rsidR="00EE33DC" w:rsidRPr="007B1778" w:rsidRDefault="00EE33DC" w:rsidP="0039224C">
      <w:pPr>
        <w:pStyle w:val="paragraph"/>
        <w:spacing w:before="0" w:beforeAutospacing="0" w:after="0" w:afterAutospacing="0"/>
        <w:jc w:val="center"/>
        <w:textAlignment w:val="baseline"/>
        <w:rPr>
          <w:rStyle w:val="normaltextrun"/>
          <w:b/>
          <w:bCs/>
          <w:sz w:val="22"/>
          <w:szCs w:val="22"/>
        </w:rPr>
      </w:pPr>
    </w:p>
    <w:p w14:paraId="6C233BA5" w14:textId="6B54DAF9" w:rsidR="00097D4A" w:rsidRPr="007B1778" w:rsidRDefault="00EE33DC" w:rsidP="0039224C">
      <w:pPr>
        <w:pStyle w:val="paragraph"/>
        <w:spacing w:before="0" w:beforeAutospacing="0" w:after="0" w:afterAutospacing="0"/>
        <w:jc w:val="center"/>
        <w:textAlignment w:val="baseline"/>
        <w:rPr>
          <w:rStyle w:val="eop"/>
          <w:sz w:val="22"/>
          <w:szCs w:val="22"/>
        </w:rPr>
      </w:pPr>
      <w:r w:rsidRPr="007B1778">
        <w:rPr>
          <w:rStyle w:val="normaltextrun"/>
          <w:b/>
          <w:bCs/>
          <w:sz w:val="22"/>
          <w:szCs w:val="22"/>
        </w:rPr>
        <w:t> - START THE RECORDING –</w:t>
      </w:r>
      <w:r w:rsidRPr="007B1778">
        <w:rPr>
          <w:rStyle w:val="eop"/>
          <w:sz w:val="22"/>
          <w:szCs w:val="22"/>
        </w:rPr>
        <w:t> </w:t>
      </w:r>
    </w:p>
    <w:p w14:paraId="0A79A81A" w14:textId="77777777" w:rsidR="005512CF" w:rsidRPr="007B1778" w:rsidRDefault="005512CF" w:rsidP="0039224C">
      <w:pPr>
        <w:pStyle w:val="paragraph"/>
        <w:spacing w:before="0" w:beforeAutospacing="0" w:after="0" w:afterAutospacing="0"/>
        <w:jc w:val="center"/>
        <w:textAlignment w:val="baseline"/>
        <w:rPr>
          <w:sz w:val="22"/>
          <w:szCs w:val="22"/>
        </w:rPr>
      </w:pPr>
    </w:p>
    <w:p w14:paraId="51BE5F5E" w14:textId="77777777" w:rsidR="004F5BA2" w:rsidRPr="007B1778" w:rsidRDefault="004F5BA2" w:rsidP="0039224C">
      <w:pPr>
        <w:spacing w:after="0"/>
        <w:rPr>
          <w:rFonts w:ascii="Times New Roman" w:eastAsiaTheme="minorEastAsia" w:hAnsi="Times New Roman" w:cs="Times New Roman"/>
          <w:b/>
          <w:bCs/>
          <w:u w:val="single"/>
        </w:rPr>
      </w:pPr>
    </w:p>
    <w:p w14:paraId="159D5811" w14:textId="453A9185" w:rsidR="00573D9D" w:rsidRPr="007B1778" w:rsidRDefault="00573D9D" w:rsidP="00994F31">
      <w:pPr>
        <w:pStyle w:val="ListParagraph"/>
        <w:numPr>
          <w:ilvl w:val="0"/>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How are you doing today?</w:t>
      </w:r>
    </w:p>
    <w:p w14:paraId="7628FAE3" w14:textId="77777777" w:rsidR="00102195" w:rsidRPr="007B1778" w:rsidRDefault="00102195" w:rsidP="007B1778">
      <w:pPr>
        <w:pStyle w:val="ListParagraph"/>
        <w:spacing w:after="0"/>
        <w:rPr>
          <w:rFonts w:ascii="Times New Roman" w:eastAsiaTheme="minorEastAsia" w:hAnsi="Times New Roman" w:cs="Times New Roman"/>
        </w:rPr>
      </w:pPr>
    </w:p>
    <w:p w14:paraId="52A0BEA4" w14:textId="3D913D01" w:rsidR="00C10C98" w:rsidRPr="007B1778" w:rsidRDefault="00C10C98">
      <w:pPr>
        <w:spacing w:after="0"/>
        <w:rPr>
          <w:rFonts w:ascii="Times New Roman" w:eastAsiaTheme="minorEastAsia" w:hAnsi="Times New Roman" w:cs="Times New Roman"/>
          <w:b/>
          <w:bCs/>
        </w:rPr>
      </w:pPr>
      <w:r w:rsidRPr="007B1778">
        <w:rPr>
          <w:rFonts w:ascii="Times New Roman" w:eastAsiaTheme="minorEastAsia" w:hAnsi="Times New Roman" w:cs="Times New Roman"/>
          <w:b/>
          <w:bCs/>
        </w:rPr>
        <w:t>Intro Prompt: First</w:t>
      </w:r>
      <w:r w:rsidR="0066730F" w:rsidRPr="007B1778">
        <w:rPr>
          <w:rFonts w:ascii="Times New Roman" w:eastAsiaTheme="minorEastAsia" w:hAnsi="Times New Roman" w:cs="Times New Roman"/>
          <w:b/>
          <w:bCs/>
        </w:rPr>
        <w:t>,</w:t>
      </w:r>
      <w:r w:rsidRPr="007B1778">
        <w:rPr>
          <w:rFonts w:ascii="Times New Roman" w:eastAsiaTheme="minorEastAsia" w:hAnsi="Times New Roman" w:cs="Times New Roman"/>
          <w:b/>
          <w:bCs/>
        </w:rPr>
        <w:t xml:space="preserve"> we’ll </w:t>
      </w:r>
      <w:r w:rsidR="006E477D" w:rsidRPr="007B1778">
        <w:rPr>
          <w:rFonts w:ascii="Times New Roman" w:eastAsiaTheme="minorEastAsia" w:hAnsi="Times New Roman" w:cs="Times New Roman"/>
          <w:b/>
          <w:bCs/>
        </w:rPr>
        <w:t>go over</w:t>
      </w:r>
      <w:r w:rsidRPr="007B1778">
        <w:rPr>
          <w:rFonts w:ascii="Times New Roman" w:eastAsiaTheme="minorEastAsia" w:hAnsi="Times New Roman" w:cs="Times New Roman"/>
          <w:b/>
          <w:bCs/>
        </w:rPr>
        <w:t xml:space="preserve"> some general questions about your background.</w:t>
      </w:r>
    </w:p>
    <w:p w14:paraId="2E2AA3A6" w14:textId="77777777" w:rsidR="00102195" w:rsidRPr="007B1778" w:rsidRDefault="00102195" w:rsidP="007B1778">
      <w:pPr>
        <w:spacing w:after="0"/>
        <w:rPr>
          <w:rFonts w:ascii="Times New Roman" w:eastAsiaTheme="minorEastAsia" w:hAnsi="Times New Roman" w:cs="Times New Roman"/>
          <w:b/>
          <w:bCs/>
        </w:rPr>
      </w:pPr>
    </w:p>
    <w:p w14:paraId="4E55EE87" w14:textId="77777777" w:rsidR="00573D9D" w:rsidRPr="007B1778" w:rsidRDefault="00573D9D" w:rsidP="0039224C">
      <w:pPr>
        <w:pStyle w:val="ListParagraph"/>
        <w:numPr>
          <w:ilvl w:val="0"/>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What race / ethnicity do you identify with? </w:t>
      </w:r>
    </w:p>
    <w:p w14:paraId="51ACA03C"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American Indian or Alaska Native, e.g., Puyallup, Duwamish, Yakama, Dine/Navajo, Blackfeet, Mayan, Aztec, Inupiat, Tlingit, etc.</w:t>
      </w:r>
    </w:p>
    <w:p w14:paraId="668C0CEA"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Another Hispanic, Latino/a. or Spanish origin (</w:t>
      </w:r>
      <w:proofErr w:type="gramStart"/>
      <w:r w:rsidRPr="007B1778">
        <w:rPr>
          <w:rFonts w:ascii="Times New Roman" w:eastAsiaTheme="minorEastAsia" w:hAnsi="Times New Roman" w:cs="Times New Roman"/>
        </w:rPr>
        <w:t>e.g.</w:t>
      </w:r>
      <w:proofErr w:type="gramEnd"/>
      <w:r w:rsidRPr="007B1778">
        <w:rPr>
          <w:rFonts w:ascii="Times New Roman" w:eastAsiaTheme="minorEastAsia" w:hAnsi="Times New Roman" w:cs="Times New Roman"/>
        </w:rPr>
        <w:t xml:space="preserve"> Guatemalan, Spaniard, Colombian, etc.)</w:t>
      </w:r>
    </w:p>
    <w:p w14:paraId="25D85529"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Asian Indian</w:t>
      </w:r>
    </w:p>
    <w:p w14:paraId="7747CBCD"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Black or African American, e.g., African American, Jamaican, Haitian, Nigerian, Somali, </w:t>
      </w:r>
      <w:proofErr w:type="spellStart"/>
      <w:r w:rsidRPr="007B1778">
        <w:rPr>
          <w:rFonts w:ascii="Times New Roman" w:eastAsiaTheme="minorEastAsia" w:hAnsi="Times New Roman" w:cs="Times New Roman"/>
        </w:rPr>
        <w:t>etc</w:t>
      </w:r>
      <w:proofErr w:type="spellEnd"/>
    </w:p>
    <w:p w14:paraId="1862635F"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Chamorro</w:t>
      </w:r>
    </w:p>
    <w:p w14:paraId="118AFC92"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Chinese</w:t>
      </w:r>
    </w:p>
    <w:p w14:paraId="1C082457"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Cuban</w:t>
      </w:r>
    </w:p>
    <w:p w14:paraId="7F66D307"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Filipino</w:t>
      </w:r>
    </w:p>
    <w:p w14:paraId="26BAA0F1"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Japanese</w:t>
      </w:r>
    </w:p>
    <w:p w14:paraId="60BCF885"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Korean</w:t>
      </w:r>
    </w:p>
    <w:p w14:paraId="4C96DE48"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lang w:val="es-419"/>
        </w:rPr>
      </w:pPr>
      <w:proofErr w:type="spellStart"/>
      <w:r w:rsidRPr="007B1778">
        <w:rPr>
          <w:rFonts w:ascii="Times New Roman" w:eastAsiaTheme="minorEastAsia" w:hAnsi="Times New Roman" w:cs="Times New Roman"/>
          <w:lang w:val="es-419"/>
        </w:rPr>
        <w:t>Mexican</w:t>
      </w:r>
      <w:proofErr w:type="spellEnd"/>
      <w:r w:rsidRPr="007B1778">
        <w:rPr>
          <w:rFonts w:ascii="Times New Roman" w:eastAsiaTheme="minorEastAsia" w:hAnsi="Times New Roman" w:cs="Times New Roman"/>
          <w:lang w:val="es-419"/>
        </w:rPr>
        <w:t xml:space="preserve">, </w:t>
      </w:r>
      <w:proofErr w:type="spellStart"/>
      <w:r w:rsidRPr="007B1778">
        <w:rPr>
          <w:rFonts w:ascii="Times New Roman" w:eastAsiaTheme="minorEastAsia" w:hAnsi="Times New Roman" w:cs="Times New Roman"/>
          <w:lang w:val="es-419"/>
        </w:rPr>
        <w:t>Mexican</w:t>
      </w:r>
      <w:proofErr w:type="spellEnd"/>
      <w:r w:rsidRPr="007B1778">
        <w:rPr>
          <w:rFonts w:ascii="Times New Roman" w:eastAsiaTheme="minorEastAsia" w:hAnsi="Times New Roman" w:cs="Times New Roman"/>
          <w:lang w:val="es-419"/>
        </w:rPr>
        <w:t xml:space="preserve"> American, </w:t>
      </w:r>
      <w:proofErr w:type="spellStart"/>
      <w:r w:rsidRPr="007B1778">
        <w:rPr>
          <w:rFonts w:ascii="Times New Roman" w:eastAsiaTheme="minorEastAsia" w:hAnsi="Times New Roman" w:cs="Times New Roman"/>
          <w:lang w:val="es-419"/>
        </w:rPr>
        <w:t>or</w:t>
      </w:r>
      <w:proofErr w:type="spellEnd"/>
      <w:r w:rsidRPr="007B1778">
        <w:rPr>
          <w:rFonts w:ascii="Times New Roman" w:eastAsiaTheme="minorEastAsia" w:hAnsi="Times New Roman" w:cs="Times New Roman"/>
          <w:lang w:val="es-419"/>
        </w:rPr>
        <w:t xml:space="preserve"> Chicano/a</w:t>
      </w:r>
    </w:p>
    <w:p w14:paraId="52DA536F"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lang w:val="es-419"/>
        </w:rPr>
      </w:pPr>
      <w:r w:rsidRPr="007B1778">
        <w:rPr>
          <w:rFonts w:ascii="Times New Roman" w:eastAsiaTheme="minorEastAsia" w:hAnsi="Times New Roman" w:cs="Times New Roman"/>
        </w:rPr>
        <w:t>Native Hawaiian</w:t>
      </w:r>
    </w:p>
    <w:p w14:paraId="1CBFBD04"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Other Asian, e.g., Pakistani, Cambodian, Hmong, etc.</w:t>
      </w:r>
    </w:p>
    <w:p w14:paraId="02C30751"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Other Pacific Islander, e.g., Tongan, Fijian, Marshallese, etc.</w:t>
      </w:r>
    </w:p>
    <w:p w14:paraId="0EFC5F22"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Puerto Rican</w:t>
      </w:r>
    </w:p>
    <w:p w14:paraId="02DA5162"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Samoan</w:t>
      </w:r>
    </w:p>
    <w:p w14:paraId="0C70BF4C"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Some other race</w:t>
      </w:r>
    </w:p>
    <w:p w14:paraId="5C677DE8"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Vietnamese</w:t>
      </w:r>
    </w:p>
    <w:p w14:paraId="31B69233" w14:textId="77777777" w:rsidR="00573D9D" w:rsidRPr="007B1778" w:rsidRDefault="00573D9D"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White, e.g., German, Irish, English, Italian, Lebanese, Egyptian, etc.</w:t>
      </w:r>
    </w:p>
    <w:p w14:paraId="7E531F86" w14:textId="1895464C" w:rsidR="00573D9D" w:rsidRPr="007B1778" w:rsidRDefault="00573D9D" w:rsidP="00994F31">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I prefer not to answer</w:t>
      </w:r>
    </w:p>
    <w:p w14:paraId="662B5796" w14:textId="6D07E4C9" w:rsidR="00573D9D" w:rsidRPr="007B1778" w:rsidRDefault="00573D9D" w:rsidP="0039224C">
      <w:pPr>
        <w:pStyle w:val="ListParagraph"/>
        <w:numPr>
          <w:ilvl w:val="0"/>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What gender do you identify with? </w:t>
      </w:r>
    </w:p>
    <w:p w14:paraId="00F20B4C" w14:textId="77777777" w:rsidR="00E0253F" w:rsidRPr="00C03B01" w:rsidRDefault="00E0253F" w:rsidP="00994F31">
      <w:pPr>
        <w:pStyle w:val="ListParagraph"/>
        <w:numPr>
          <w:ilvl w:val="1"/>
          <w:numId w:val="37"/>
        </w:numPr>
        <w:spacing w:after="0"/>
        <w:rPr>
          <w:rFonts w:ascii="Times New Roman" w:eastAsiaTheme="minorEastAsia" w:hAnsi="Times New Roman" w:cs="Times New Roman"/>
        </w:rPr>
      </w:pPr>
      <w:r w:rsidRPr="00C03B01">
        <w:rPr>
          <w:rFonts w:ascii="Times New Roman" w:hAnsi="Times New Roman" w:cs="Times New Roman"/>
        </w:rPr>
        <w:t xml:space="preserve">Woman </w:t>
      </w:r>
    </w:p>
    <w:p w14:paraId="2BBA57C9"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 xml:space="preserve">Man </w:t>
      </w:r>
    </w:p>
    <w:p w14:paraId="2B820C54"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 xml:space="preserve">Non-binary </w:t>
      </w:r>
    </w:p>
    <w:p w14:paraId="56BC5596"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 xml:space="preserve">Transgender </w:t>
      </w:r>
    </w:p>
    <w:p w14:paraId="487F0797"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 xml:space="preserve">Trans man/Transgender Man/FTM </w:t>
      </w:r>
    </w:p>
    <w:p w14:paraId="26E07CEB"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 xml:space="preserve">Trans woman/Transgender Woman/MTF </w:t>
      </w:r>
    </w:p>
    <w:p w14:paraId="5FA882C9"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 xml:space="preserve">Genderqueer </w:t>
      </w:r>
    </w:p>
    <w:p w14:paraId="5D71819E"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 xml:space="preserve">Genderfluid </w:t>
      </w:r>
    </w:p>
    <w:p w14:paraId="4D13A615"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 xml:space="preserve">Gender variant </w:t>
      </w:r>
    </w:p>
    <w:p w14:paraId="2F08EEAC"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lastRenderedPageBreak/>
        <w:t xml:space="preserve">Questioning or unsure of your gender identity </w:t>
      </w:r>
    </w:p>
    <w:p w14:paraId="4B6F21C4" w14:textId="77777777" w:rsidR="00E0253F"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 xml:space="preserve">None of these describe me </w:t>
      </w:r>
    </w:p>
    <w:p w14:paraId="59C2266D" w14:textId="04B91534" w:rsidR="00573D9D" w:rsidRPr="007B1778" w:rsidRDefault="00E0253F"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I prefer not to answer</w:t>
      </w:r>
    </w:p>
    <w:p w14:paraId="70D0866F" w14:textId="77777777" w:rsidR="00573D9D" w:rsidRPr="007B1778" w:rsidRDefault="00573D9D" w:rsidP="0039224C">
      <w:pPr>
        <w:pStyle w:val="ListParagraph"/>
        <w:numPr>
          <w:ilvl w:val="0"/>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What Sexual identity do you identify with? </w:t>
      </w:r>
    </w:p>
    <w:p w14:paraId="0AC23DB9" w14:textId="6E2E10CF" w:rsidR="00573D9D" w:rsidRPr="007B1778" w:rsidRDefault="005A5CEE" w:rsidP="005A5CEE">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Straight/heterosexual</w:t>
      </w:r>
    </w:p>
    <w:p w14:paraId="4C7ED80D" w14:textId="7CD27D5E" w:rsidR="005A5CEE" w:rsidRPr="007B1778" w:rsidRDefault="005A5CEE" w:rsidP="005A5CEE">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Gay or Lesbian</w:t>
      </w:r>
    </w:p>
    <w:p w14:paraId="22A07AC3" w14:textId="58B94D89" w:rsidR="005A5CEE" w:rsidRPr="007B1778" w:rsidRDefault="005A5CEE" w:rsidP="005A5CEE">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Bisexual</w:t>
      </w:r>
    </w:p>
    <w:p w14:paraId="3B132055" w14:textId="55128CC0" w:rsidR="005A5CEE" w:rsidRPr="007B1778" w:rsidRDefault="005A5CEE" w:rsidP="005A5CEE">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Asexual</w:t>
      </w:r>
    </w:p>
    <w:p w14:paraId="32427A0E" w14:textId="27F6EB26" w:rsidR="005A5CEE" w:rsidRPr="007B1778" w:rsidRDefault="005A5CEE" w:rsidP="005A5CEE">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Other</w:t>
      </w:r>
    </w:p>
    <w:p w14:paraId="78886D30" w14:textId="2185F37A" w:rsidR="005A5CEE" w:rsidRPr="007B1778" w:rsidRDefault="005A5CEE" w:rsidP="00E166AB">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I prefer not to answer</w:t>
      </w:r>
    </w:p>
    <w:p w14:paraId="488E986E" w14:textId="77777777" w:rsidR="00A636BC" w:rsidRPr="007B1778" w:rsidRDefault="00A636BC" w:rsidP="0039224C">
      <w:pPr>
        <w:pStyle w:val="ListParagraph"/>
        <w:numPr>
          <w:ilvl w:val="0"/>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 xml:space="preserve">Are you pregnant or postpartum? </w:t>
      </w:r>
    </w:p>
    <w:p w14:paraId="217A84F6" w14:textId="77777777" w:rsidR="00A636BC" w:rsidRPr="007B1778" w:rsidRDefault="00A636BC"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If pregnant – how many weeks along?</w:t>
      </w:r>
    </w:p>
    <w:p w14:paraId="744B9267" w14:textId="2C6C2BAD" w:rsidR="00A636BC" w:rsidRPr="007B1778" w:rsidRDefault="00A636BC"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If postpartum – how many weeks postpartum?</w:t>
      </w:r>
      <w:r w:rsidR="004C666A" w:rsidRPr="007B1778">
        <w:rPr>
          <w:rFonts w:ascii="Times New Roman" w:eastAsiaTheme="minorEastAsia" w:hAnsi="Times New Roman" w:cs="Times New Roman"/>
        </w:rPr>
        <w:t xml:space="preserve"> </w:t>
      </w:r>
    </w:p>
    <w:p w14:paraId="785D6084" w14:textId="121B3113" w:rsidR="7584C6DD" w:rsidRPr="007B1778" w:rsidRDefault="7584C6DD" w:rsidP="7584C6DD">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Have you been pregnant before?</w:t>
      </w:r>
      <w:r w:rsidR="004C666A" w:rsidRPr="007B1778">
        <w:rPr>
          <w:rFonts w:ascii="Times New Roman" w:eastAsiaTheme="minorEastAsia" w:hAnsi="Times New Roman" w:cs="Times New Roman"/>
        </w:rPr>
        <w:t xml:space="preserve"> </w:t>
      </w:r>
    </w:p>
    <w:p w14:paraId="123C6CBC" w14:textId="77777777" w:rsidR="00A636BC" w:rsidRPr="007B1778" w:rsidRDefault="00A636BC" w:rsidP="0039224C">
      <w:pPr>
        <w:pStyle w:val="ListParagraph"/>
        <w:numPr>
          <w:ilvl w:val="1"/>
          <w:numId w:val="37"/>
        </w:numPr>
        <w:spacing w:after="0"/>
        <w:rPr>
          <w:rFonts w:ascii="Times New Roman" w:hAnsi="Times New Roman" w:cs="Times New Roman"/>
        </w:rPr>
      </w:pPr>
      <w:r w:rsidRPr="007B1778">
        <w:rPr>
          <w:rFonts w:ascii="Times New Roman" w:hAnsi="Times New Roman" w:cs="Times New Roman"/>
        </w:rPr>
        <w:t>Other – if other, please specify</w:t>
      </w:r>
    </w:p>
    <w:p w14:paraId="332430C1" w14:textId="79F20D11" w:rsidR="00A636BC" w:rsidRPr="007B1778" w:rsidRDefault="3DF2A5A6" w:rsidP="0039224C">
      <w:pPr>
        <w:pStyle w:val="ListParagraph"/>
        <w:numPr>
          <w:ilvl w:val="2"/>
          <w:numId w:val="37"/>
        </w:numPr>
        <w:spacing w:after="0"/>
        <w:rPr>
          <w:rFonts w:ascii="Times New Roman" w:hAnsi="Times New Roman" w:cs="Times New Roman"/>
        </w:rPr>
      </w:pPr>
      <w:r w:rsidRPr="007B1778">
        <w:rPr>
          <w:rStyle w:val="Emphasis"/>
          <w:rFonts w:ascii="Times New Roman" w:hAnsi="Times New Roman" w:cs="Times New Roman"/>
        </w:rPr>
        <w:t xml:space="preserve">@Interviewer: Pregnancy loss is an exclusion </w:t>
      </w:r>
      <w:proofErr w:type="gramStart"/>
      <w:r w:rsidRPr="007B1778">
        <w:rPr>
          <w:rStyle w:val="Emphasis"/>
          <w:rFonts w:ascii="Times New Roman" w:hAnsi="Times New Roman" w:cs="Times New Roman"/>
        </w:rPr>
        <w:t>criteria</w:t>
      </w:r>
      <w:proofErr w:type="gramEnd"/>
      <w:r w:rsidRPr="007B1778">
        <w:rPr>
          <w:rStyle w:val="Emphasis"/>
          <w:rFonts w:ascii="Times New Roman" w:hAnsi="Times New Roman" w:cs="Times New Roman"/>
        </w:rPr>
        <w:t xml:space="preserve">. </w:t>
      </w:r>
      <w:r w:rsidRPr="007B1778">
        <w:rPr>
          <w:rFonts w:ascii="Times New Roman" w:hAnsi="Times New Roman" w:cs="Times New Roman"/>
        </w:rPr>
        <w:t xml:space="preserve">I'm so sorry to hear about that, thank you for letting me know. </w:t>
      </w:r>
      <w:proofErr w:type="gramStart"/>
      <w:r w:rsidRPr="007B1778">
        <w:rPr>
          <w:rFonts w:ascii="Times New Roman" w:hAnsi="Times New Roman" w:cs="Times New Roman"/>
        </w:rPr>
        <w:t>Unfortunately</w:t>
      </w:r>
      <w:proofErr w:type="gramEnd"/>
      <w:r w:rsidRPr="007B1778">
        <w:rPr>
          <w:rFonts w:ascii="Times New Roman" w:hAnsi="Times New Roman" w:cs="Times New Roman"/>
        </w:rPr>
        <w:t xml:space="preserve"> we cannot proceed with this interview as we cannot include people that have recently experienced pregnancy loss in this study. I hope that you have supports that are helping you through this time. Would you be interested in some </w:t>
      </w:r>
      <w:hyperlink r:id="rId6">
        <w:r w:rsidRPr="007B1778">
          <w:rPr>
            <w:rStyle w:val="Hyperlink"/>
            <w:rFonts w:ascii="Times New Roman" w:hAnsi="Times New Roman" w:cs="Times New Roman"/>
            <w:color w:val="auto"/>
          </w:rPr>
          <w:t>resources</w:t>
        </w:r>
      </w:hyperlink>
      <w:r w:rsidRPr="007B1778">
        <w:rPr>
          <w:rFonts w:ascii="Times New Roman" w:hAnsi="Times New Roman" w:cs="Times New Roman"/>
        </w:rPr>
        <w:t>? </w:t>
      </w:r>
    </w:p>
    <w:p w14:paraId="00501312" w14:textId="77777777" w:rsidR="00A636BC" w:rsidRPr="007B1778" w:rsidRDefault="00A636BC" w:rsidP="0039224C">
      <w:pPr>
        <w:pStyle w:val="ListParagraph"/>
        <w:numPr>
          <w:ilvl w:val="0"/>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If you receive/d prenatal care, where do/did you receive it?</w:t>
      </w:r>
    </w:p>
    <w:p w14:paraId="431CDC2F" w14:textId="15157898" w:rsidR="00E626E9" w:rsidRPr="007B1778" w:rsidRDefault="00A636BC" w:rsidP="00E626E9">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Obstetrician   </w:t>
      </w:r>
    </w:p>
    <w:p w14:paraId="4022E17C" w14:textId="77777777" w:rsidR="00A636BC" w:rsidRPr="007B1778" w:rsidRDefault="00A636BC" w:rsidP="00E626E9">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Primary care physician  </w:t>
      </w:r>
    </w:p>
    <w:p w14:paraId="3672B2C8" w14:textId="77777777" w:rsidR="00A636BC" w:rsidRPr="007B1778" w:rsidRDefault="00A636BC"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Midwife   </w:t>
      </w:r>
    </w:p>
    <w:p w14:paraId="714F1712" w14:textId="77777777" w:rsidR="009226D1" w:rsidRPr="007B1778" w:rsidRDefault="00A636BC"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Other</w:t>
      </w:r>
    </w:p>
    <w:p w14:paraId="7C91B81E" w14:textId="77777777" w:rsidR="009226D1" w:rsidRPr="007B1778" w:rsidRDefault="009226D1" w:rsidP="009226D1">
      <w:pPr>
        <w:spacing w:after="0"/>
        <w:rPr>
          <w:rFonts w:ascii="Times New Roman" w:eastAsiaTheme="minorEastAsia" w:hAnsi="Times New Roman" w:cs="Times New Roman"/>
        </w:rPr>
      </w:pPr>
    </w:p>
    <w:p w14:paraId="39962DBE" w14:textId="77777777" w:rsidR="00C60122" w:rsidRPr="007B1778" w:rsidRDefault="00C60122" w:rsidP="00C60122">
      <w:pPr>
        <w:spacing w:after="0"/>
        <w:rPr>
          <w:rFonts w:ascii="Times New Roman" w:eastAsiaTheme="minorEastAsia" w:hAnsi="Times New Roman" w:cs="Times New Roman"/>
        </w:rPr>
      </w:pPr>
      <w:r w:rsidRPr="007B1778">
        <w:rPr>
          <w:rFonts w:ascii="Times New Roman" w:eastAsiaTheme="minorEastAsia" w:hAnsi="Times New Roman" w:cs="Times New Roman"/>
          <w:b/>
          <w:bCs/>
        </w:rPr>
        <w:t>Intro prompt: Next we’ll talk about your relationship with your doula.</w:t>
      </w:r>
    </w:p>
    <w:p w14:paraId="5B89479A" w14:textId="4C373066" w:rsidR="00573D9D" w:rsidRPr="007B1778" w:rsidRDefault="00A636BC" w:rsidP="007B1778">
      <w:p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 </w:t>
      </w:r>
    </w:p>
    <w:p w14:paraId="5B478333" w14:textId="46951CD3" w:rsidR="00151B2C" w:rsidRPr="007B1778" w:rsidRDefault="00A636BC" w:rsidP="00107937">
      <w:pPr>
        <w:pStyle w:val="ListParagraph"/>
        <w:numPr>
          <w:ilvl w:val="0"/>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Why did you decide to work with a doula?</w:t>
      </w:r>
    </w:p>
    <w:p w14:paraId="56002528" w14:textId="4B6EC4DA" w:rsidR="00A636BC" w:rsidRPr="007B1778" w:rsidRDefault="00A636BC" w:rsidP="00994F31">
      <w:pPr>
        <w:pStyle w:val="ListParagraph"/>
        <w:numPr>
          <w:ilvl w:val="1"/>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How did you get connected to your doula? (</w:t>
      </w:r>
      <w:proofErr w:type="gramStart"/>
      <w:r w:rsidRPr="007B1778">
        <w:rPr>
          <w:rFonts w:ascii="Times New Roman" w:eastAsiaTheme="minorEastAsia" w:hAnsi="Times New Roman" w:cs="Times New Roman"/>
        </w:rPr>
        <w:t>referred</w:t>
      </w:r>
      <w:proofErr w:type="gramEnd"/>
      <w:r w:rsidRPr="007B1778">
        <w:rPr>
          <w:rFonts w:ascii="Times New Roman" w:eastAsiaTheme="minorEastAsia" w:hAnsi="Times New Roman" w:cs="Times New Roman"/>
        </w:rPr>
        <w:t xml:space="preserve"> by OB / PCP, </w:t>
      </w:r>
      <w:proofErr w:type="spellStart"/>
      <w:r w:rsidRPr="007B1778">
        <w:rPr>
          <w:rFonts w:ascii="Times New Roman" w:eastAsiaTheme="minorEastAsia" w:hAnsi="Times New Roman" w:cs="Times New Roman"/>
        </w:rPr>
        <w:t>self referral</w:t>
      </w:r>
      <w:proofErr w:type="spellEnd"/>
      <w:r w:rsidRPr="007B1778">
        <w:rPr>
          <w:rFonts w:ascii="Times New Roman" w:eastAsiaTheme="minorEastAsia" w:hAnsi="Times New Roman" w:cs="Times New Roman"/>
        </w:rPr>
        <w:t>?)</w:t>
      </w:r>
    </w:p>
    <w:p w14:paraId="7D14E947" w14:textId="3467E84A" w:rsidR="00A636BC" w:rsidRPr="007B1778" w:rsidRDefault="00A636BC" w:rsidP="00994F31">
      <w:pPr>
        <w:pStyle w:val="ListParagraph"/>
        <w:numPr>
          <w:ilvl w:val="1"/>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What has been your experience working with your doula?</w:t>
      </w:r>
    </w:p>
    <w:p w14:paraId="3943F4A9" w14:textId="14F2E45C" w:rsidR="00EA2194" w:rsidRPr="007B1778" w:rsidRDefault="00A636BC" w:rsidP="00703EBA">
      <w:pPr>
        <w:pStyle w:val="ListParagraph"/>
        <w:numPr>
          <w:ilvl w:val="1"/>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How would you describe your relationship with your doula?</w:t>
      </w:r>
    </w:p>
    <w:p w14:paraId="670A7D75" w14:textId="77777777" w:rsidR="008208B0" w:rsidRPr="007B1778" w:rsidRDefault="00A636BC" w:rsidP="00994F31">
      <w:pPr>
        <w:pStyle w:val="ListParagraph"/>
        <w:numPr>
          <w:ilvl w:val="1"/>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 xml:space="preserve">Are there similarities between you and your doula that impacted your relationship such as race, age, life experiences? </w:t>
      </w:r>
    </w:p>
    <w:p w14:paraId="410CBD88" w14:textId="6A33F9FE" w:rsidR="00A636BC" w:rsidRPr="007B1778" w:rsidRDefault="00A636BC" w:rsidP="008208B0">
      <w:pPr>
        <w:pStyle w:val="ListParagraph"/>
        <w:numPr>
          <w:ilvl w:val="2"/>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Are there differences that impacted your relationship?</w:t>
      </w:r>
    </w:p>
    <w:p w14:paraId="22A08B49" w14:textId="014A3756" w:rsidR="00A636BC" w:rsidRPr="007B1778" w:rsidRDefault="00A636BC" w:rsidP="0039224C">
      <w:pPr>
        <w:pStyle w:val="ListParagraph"/>
        <w:numPr>
          <w:ilvl w:val="1"/>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Is there anything that you would have changed about working with your doula?</w:t>
      </w:r>
    </w:p>
    <w:p w14:paraId="725480D0" w14:textId="77777777" w:rsidR="004275BC" w:rsidRPr="007B1778" w:rsidRDefault="004275BC" w:rsidP="007B1778">
      <w:pPr>
        <w:pStyle w:val="ListParagraph"/>
        <w:spacing w:after="0" w:line="240" w:lineRule="auto"/>
        <w:ind w:left="1440"/>
        <w:rPr>
          <w:rFonts w:ascii="Times New Roman" w:eastAsiaTheme="minorEastAsia" w:hAnsi="Times New Roman" w:cs="Times New Roman"/>
        </w:rPr>
      </w:pPr>
    </w:p>
    <w:p w14:paraId="7C396C1D" w14:textId="5FE42514" w:rsidR="004275BC" w:rsidRPr="007B1778" w:rsidRDefault="003F06BC">
      <w:pPr>
        <w:spacing w:after="0" w:line="240" w:lineRule="auto"/>
        <w:rPr>
          <w:rFonts w:ascii="Times New Roman" w:eastAsiaTheme="minorEastAsia" w:hAnsi="Times New Roman" w:cs="Times New Roman"/>
          <w:b/>
          <w:bCs/>
        </w:rPr>
      </w:pPr>
      <w:r w:rsidRPr="007B1778">
        <w:rPr>
          <w:rFonts w:ascii="Times New Roman" w:eastAsiaTheme="minorEastAsia" w:hAnsi="Times New Roman" w:cs="Times New Roman"/>
          <w:b/>
          <w:bCs/>
        </w:rPr>
        <w:t>Intro prompt: Now we’ll discuss your experiences during and/or after pregnancy.</w:t>
      </w:r>
    </w:p>
    <w:p w14:paraId="0DAC9094" w14:textId="77777777" w:rsidR="004275BC" w:rsidRPr="007B1778" w:rsidRDefault="004275BC" w:rsidP="007B1778">
      <w:pPr>
        <w:spacing w:after="0" w:line="240" w:lineRule="auto"/>
        <w:rPr>
          <w:rFonts w:ascii="Times New Roman" w:eastAsiaTheme="minorEastAsia" w:hAnsi="Times New Roman" w:cs="Times New Roman"/>
          <w:b/>
          <w:bCs/>
        </w:rPr>
      </w:pPr>
    </w:p>
    <w:p w14:paraId="04ECCCD6" w14:textId="2969C8C2" w:rsidR="00A636BC" w:rsidRPr="007B1778" w:rsidRDefault="00A636BC" w:rsidP="00994F31">
      <w:pPr>
        <w:pStyle w:val="ListParagraph"/>
        <w:numPr>
          <w:ilvl w:val="0"/>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What do you know about mental health</w:t>
      </w:r>
      <w:r w:rsidR="003F06BC" w:rsidRPr="007B1778">
        <w:rPr>
          <w:rFonts w:ascii="Times New Roman" w:eastAsiaTheme="minorEastAsia" w:hAnsi="Times New Roman" w:cs="Times New Roman"/>
        </w:rPr>
        <w:t xml:space="preserve"> </w:t>
      </w:r>
      <w:r w:rsidRPr="007B1778">
        <w:rPr>
          <w:rFonts w:ascii="Times New Roman" w:eastAsiaTheme="minorEastAsia" w:hAnsi="Times New Roman" w:cs="Times New Roman"/>
        </w:rPr>
        <w:t xml:space="preserve">during pregnancy or postpartum? </w:t>
      </w:r>
    </w:p>
    <w:p w14:paraId="0FA826D9" w14:textId="55BA84F4" w:rsidR="00DC2506" w:rsidRPr="007B1778" w:rsidRDefault="00DC2506" w:rsidP="007B1778">
      <w:pPr>
        <w:pStyle w:val="ListParagraph"/>
        <w:spacing w:after="0"/>
        <w:rPr>
          <w:rFonts w:ascii="Times New Roman" w:eastAsiaTheme="minorEastAsia" w:hAnsi="Times New Roman" w:cs="Times New Roman"/>
        </w:rPr>
      </w:pPr>
      <w:r w:rsidRPr="007B1778">
        <w:rPr>
          <w:rFonts w:ascii="Times New Roman" w:eastAsiaTheme="minorEastAsia" w:hAnsi="Times New Roman" w:cs="Times New Roman"/>
        </w:rPr>
        <w:t>If participant asks for examples: like depression and anxiety / like cannabis and methamphetamines</w:t>
      </w:r>
    </w:p>
    <w:p w14:paraId="5D81506E" w14:textId="05076249" w:rsidR="00E148B4" w:rsidRPr="007B1778" w:rsidRDefault="00E148B4" w:rsidP="00994F31">
      <w:pPr>
        <w:pStyle w:val="ListParagraph"/>
        <w:numPr>
          <w:ilvl w:val="1"/>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What do you know about substance use during pregnancy and postpartum?</w:t>
      </w:r>
    </w:p>
    <w:p w14:paraId="517D0271" w14:textId="0A386937" w:rsidR="00DC2506" w:rsidRPr="007B1778" w:rsidRDefault="00DC2506" w:rsidP="007B1778">
      <w:pPr>
        <w:pStyle w:val="ListParagraph"/>
        <w:numPr>
          <w:ilvl w:val="2"/>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If participant asks for examples: like cannabis and methamphetamines</w:t>
      </w:r>
    </w:p>
    <w:p w14:paraId="658C65D1" w14:textId="09DF7B13" w:rsidR="00A636BC" w:rsidRPr="007B1778" w:rsidRDefault="00A636BC" w:rsidP="00994F31">
      <w:pPr>
        <w:pStyle w:val="ListParagraph"/>
        <w:numPr>
          <w:ilvl w:val="1"/>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 xml:space="preserve">Had you thought about it much? </w:t>
      </w:r>
    </w:p>
    <w:p w14:paraId="7B7E432A" w14:textId="77777777" w:rsidR="00A636BC" w:rsidRPr="007B1778" w:rsidRDefault="00A636BC" w:rsidP="0039224C">
      <w:pPr>
        <w:pStyle w:val="ListParagraph"/>
        <w:numPr>
          <w:ilvl w:val="1"/>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t xml:space="preserve">Maybe your family or friends talk about it?  </w:t>
      </w:r>
    </w:p>
    <w:p w14:paraId="27C876A6" w14:textId="297152B2" w:rsidR="00A636BC" w:rsidRPr="007B1778" w:rsidRDefault="00A636BC" w:rsidP="00994F31">
      <w:pPr>
        <w:pStyle w:val="ListParagraph"/>
        <w:numPr>
          <w:ilvl w:val="1"/>
          <w:numId w:val="37"/>
        </w:numPr>
        <w:spacing w:after="0" w:line="240" w:lineRule="auto"/>
        <w:rPr>
          <w:rFonts w:ascii="Times New Roman" w:eastAsiaTheme="minorEastAsia" w:hAnsi="Times New Roman" w:cs="Times New Roman"/>
        </w:rPr>
      </w:pPr>
      <w:r w:rsidRPr="007B1778">
        <w:rPr>
          <w:rFonts w:ascii="Times New Roman" w:eastAsiaTheme="minorEastAsia" w:hAnsi="Times New Roman" w:cs="Times New Roman"/>
        </w:rPr>
        <w:lastRenderedPageBreak/>
        <w:t>What treatments are you aware of that are used for depression and anxiety during pregnancy and postpartum?</w:t>
      </w:r>
    </w:p>
    <w:p w14:paraId="6D786D98" w14:textId="775CE018" w:rsidR="00A636BC" w:rsidRPr="007B1778" w:rsidRDefault="00A636BC" w:rsidP="00994F31">
      <w:pPr>
        <w:numPr>
          <w:ilvl w:val="0"/>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What are your family’s thoughts about</w:t>
      </w:r>
      <w:r w:rsidR="008C4F76" w:rsidRPr="007B1778">
        <w:rPr>
          <w:rFonts w:ascii="Times New Roman" w:eastAsiaTheme="minorEastAsia" w:hAnsi="Times New Roman" w:cs="Times New Roman"/>
        </w:rPr>
        <w:t xml:space="preserve"> </w:t>
      </w:r>
      <w:r w:rsidRPr="007B1778">
        <w:rPr>
          <w:rFonts w:ascii="Times New Roman" w:eastAsiaTheme="minorEastAsia" w:hAnsi="Times New Roman" w:cs="Times New Roman"/>
        </w:rPr>
        <w:t>mental health and/or substance use</w:t>
      </w:r>
      <w:r w:rsidR="008C4F76" w:rsidRPr="007B1778">
        <w:rPr>
          <w:rFonts w:ascii="Times New Roman" w:eastAsiaTheme="minorEastAsia" w:hAnsi="Times New Roman" w:cs="Times New Roman"/>
        </w:rPr>
        <w:t xml:space="preserve"> during pregnancy or postpartum</w:t>
      </w:r>
      <w:r w:rsidRPr="007B1778">
        <w:rPr>
          <w:rFonts w:ascii="Times New Roman" w:eastAsiaTheme="minorEastAsia" w:hAnsi="Times New Roman" w:cs="Times New Roman"/>
        </w:rPr>
        <w:t>?</w:t>
      </w:r>
    </w:p>
    <w:p w14:paraId="3BF7CDD2" w14:textId="2B10A960" w:rsidR="00A636BC" w:rsidRPr="00C03B01" w:rsidRDefault="00A636BC" w:rsidP="235687A4">
      <w:pPr>
        <w:numPr>
          <w:ilvl w:val="0"/>
          <w:numId w:val="37"/>
        </w:numPr>
        <w:spacing w:after="0"/>
        <w:rPr>
          <w:rFonts w:ascii="Times New Roman" w:eastAsiaTheme="minorEastAsia" w:hAnsi="Times New Roman" w:cs="Times New Roman"/>
        </w:rPr>
      </w:pPr>
      <w:r w:rsidRPr="00C03B01">
        <w:rPr>
          <w:rFonts w:ascii="Times New Roman" w:eastAsiaTheme="minorEastAsia" w:hAnsi="Times New Roman" w:cs="Times New Roman"/>
        </w:rPr>
        <w:t>Have you ever been impacted by mental health</w:t>
      </w:r>
      <w:r w:rsidR="00F23903" w:rsidRPr="00C03B01">
        <w:rPr>
          <w:rFonts w:ascii="Times New Roman" w:eastAsiaTheme="minorEastAsia" w:hAnsi="Times New Roman" w:cs="Times New Roman"/>
        </w:rPr>
        <w:t xml:space="preserve"> conditions</w:t>
      </w:r>
      <w:r w:rsidR="00AE1D09" w:rsidRPr="00C03B01">
        <w:rPr>
          <w:rFonts w:ascii="Times New Roman" w:eastAsiaTheme="minorEastAsia" w:hAnsi="Times New Roman" w:cs="Times New Roman"/>
        </w:rPr>
        <w:t xml:space="preserve"> </w:t>
      </w:r>
      <w:r w:rsidRPr="00C03B01">
        <w:rPr>
          <w:rFonts w:ascii="Times New Roman" w:eastAsiaTheme="minorEastAsia" w:hAnsi="Times New Roman" w:cs="Times New Roman"/>
        </w:rPr>
        <w:t xml:space="preserve">and/or substance use </w:t>
      </w:r>
      <w:r w:rsidR="00AE1D09" w:rsidRPr="00C03B01">
        <w:rPr>
          <w:rFonts w:ascii="Times New Roman" w:eastAsiaTheme="minorEastAsia" w:hAnsi="Times New Roman" w:cs="Times New Roman"/>
        </w:rPr>
        <w:t>?</w:t>
      </w:r>
    </w:p>
    <w:p w14:paraId="32731EB1" w14:textId="287178AA" w:rsidR="00AE1D09" w:rsidRPr="00C03B01" w:rsidRDefault="00A91FB1" w:rsidP="007B1778">
      <w:pPr>
        <w:spacing w:after="0"/>
        <w:ind w:left="720"/>
        <w:rPr>
          <w:rFonts w:ascii="Times New Roman" w:eastAsiaTheme="minorEastAsia" w:hAnsi="Times New Roman" w:cs="Times New Roman"/>
        </w:rPr>
      </w:pPr>
      <w:r w:rsidRPr="00C03B01">
        <w:rPr>
          <w:rFonts w:ascii="Times New Roman" w:eastAsiaTheme="minorEastAsia" w:hAnsi="Times New Roman" w:cs="Times New Roman"/>
        </w:rPr>
        <w:t>If participant asks for examples: like depression and anxiety / like cannabis and methamphetamines</w:t>
      </w:r>
    </w:p>
    <w:p w14:paraId="521670AA" w14:textId="77777777" w:rsidR="00A636BC" w:rsidRPr="00C03B01" w:rsidRDefault="00A636BC" w:rsidP="00994F31">
      <w:pPr>
        <w:numPr>
          <w:ilvl w:val="1"/>
          <w:numId w:val="37"/>
        </w:numPr>
        <w:spacing w:after="0"/>
        <w:rPr>
          <w:rFonts w:ascii="Times New Roman" w:eastAsiaTheme="minorEastAsia" w:hAnsi="Times New Roman" w:cs="Times New Roman"/>
        </w:rPr>
      </w:pPr>
      <w:r w:rsidRPr="00C03B01">
        <w:rPr>
          <w:rFonts w:ascii="Times New Roman" w:eastAsiaTheme="minorEastAsia" w:hAnsi="Times New Roman" w:cs="Times New Roman"/>
        </w:rPr>
        <w:t>(</w:t>
      </w:r>
      <w:proofErr w:type="gramStart"/>
      <w:r w:rsidRPr="00C03B01">
        <w:rPr>
          <w:rFonts w:ascii="Times New Roman" w:eastAsiaTheme="minorEastAsia" w:hAnsi="Times New Roman" w:cs="Times New Roman"/>
        </w:rPr>
        <w:t>if</w:t>
      </w:r>
      <w:proofErr w:type="gramEnd"/>
      <w:r w:rsidRPr="00C03B01">
        <w:rPr>
          <w:rFonts w:ascii="Times New Roman" w:eastAsiaTheme="minorEastAsia" w:hAnsi="Times New Roman" w:cs="Times New Roman"/>
        </w:rPr>
        <w:t xml:space="preserve"> yes) have you experienced any of these conditions personally? </w:t>
      </w:r>
    </w:p>
    <w:p w14:paraId="4BFABEC0" w14:textId="77777777" w:rsidR="00A636BC" w:rsidRPr="00C03B01" w:rsidRDefault="00A636BC" w:rsidP="00994F31">
      <w:pPr>
        <w:numPr>
          <w:ilvl w:val="1"/>
          <w:numId w:val="37"/>
        </w:numPr>
        <w:spacing w:after="0"/>
        <w:rPr>
          <w:rFonts w:ascii="Times New Roman" w:eastAsiaTheme="minorEastAsia" w:hAnsi="Times New Roman" w:cs="Times New Roman"/>
        </w:rPr>
      </w:pPr>
      <w:r w:rsidRPr="00C03B01">
        <w:rPr>
          <w:rFonts w:ascii="Times New Roman" w:eastAsiaTheme="minorEastAsia" w:hAnsi="Times New Roman" w:cs="Times New Roman"/>
        </w:rPr>
        <w:t xml:space="preserve"> (</w:t>
      </w:r>
      <w:proofErr w:type="gramStart"/>
      <w:r w:rsidRPr="00C03B01">
        <w:rPr>
          <w:rFonts w:ascii="Times New Roman" w:eastAsiaTheme="minorEastAsia" w:hAnsi="Times New Roman" w:cs="Times New Roman"/>
        </w:rPr>
        <w:t>if</w:t>
      </w:r>
      <w:proofErr w:type="gramEnd"/>
      <w:r w:rsidRPr="00C03B01">
        <w:rPr>
          <w:rFonts w:ascii="Times New Roman" w:eastAsiaTheme="minorEastAsia" w:hAnsi="Times New Roman" w:cs="Times New Roman"/>
        </w:rPr>
        <w:t xml:space="preserve"> yes) How was your experience with the mental health system? </w:t>
      </w:r>
    </w:p>
    <w:p w14:paraId="494F0B2F" w14:textId="77777777" w:rsidR="00A636BC" w:rsidRPr="00C03B01" w:rsidRDefault="00A636BC" w:rsidP="00994F31">
      <w:pPr>
        <w:numPr>
          <w:ilvl w:val="1"/>
          <w:numId w:val="37"/>
        </w:numPr>
        <w:spacing w:after="0"/>
        <w:rPr>
          <w:rFonts w:ascii="Times New Roman" w:eastAsiaTheme="minorEastAsia" w:hAnsi="Times New Roman" w:cs="Times New Roman"/>
        </w:rPr>
      </w:pPr>
      <w:r w:rsidRPr="00C03B01">
        <w:rPr>
          <w:rFonts w:ascii="Times New Roman" w:eastAsiaTheme="minorEastAsia" w:hAnsi="Times New Roman" w:cs="Times New Roman"/>
        </w:rPr>
        <w:t xml:space="preserve">How about during pregnancy or after birth </w:t>
      </w:r>
      <w:proofErr w:type="gramStart"/>
      <w:r w:rsidRPr="00C03B01">
        <w:rPr>
          <w:rFonts w:ascii="Times New Roman" w:eastAsiaTheme="minorEastAsia" w:hAnsi="Times New Roman" w:cs="Times New Roman"/>
        </w:rPr>
        <w:t>time period</w:t>
      </w:r>
      <w:proofErr w:type="gramEnd"/>
      <w:r w:rsidRPr="00C03B01">
        <w:rPr>
          <w:rFonts w:ascii="Times New Roman" w:eastAsiaTheme="minorEastAsia" w:hAnsi="Times New Roman" w:cs="Times New Roman"/>
        </w:rPr>
        <w:t>?</w:t>
      </w:r>
    </w:p>
    <w:p w14:paraId="5C10F743" w14:textId="3EDD363C" w:rsidR="00A636BC" w:rsidRPr="007B1778" w:rsidRDefault="00A636BC" w:rsidP="00994F31">
      <w:pPr>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 (</w:t>
      </w:r>
      <w:proofErr w:type="gramStart"/>
      <w:r w:rsidRPr="007B1778">
        <w:rPr>
          <w:rFonts w:ascii="Times New Roman" w:eastAsiaTheme="minorEastAsia" w:hAnsi="Times New Roman" w:cs="Times New Roman"/>
        </w:rPr>
        <w:t>if</w:t>
      </w:r>
      <w:proofErr w:type="gramEnd"/>
      <w:r w:rsidRPr="007B1778">
        <w:rPr>
          <w:rFonts w:ascii="Times New Roman" w:eastAsiaTheme="minorEastAsia" w:hAnsi="Times New Roman" w:cs="Times New Roman"/>
        </w:rPr>
        <w:t xml:space="preserve"> no) do you know of anyone that has experienced mental health and/or substance use concerns in the pregnant and postpartum period?</w:t>
      </w:r>
    </w:p>
    <w:p w14:paraId="092D84AB" w14:textId="77777777" w:rsidR="00AB5DB6" w:rsidRPr="007B1778" w:rsidRDefault="00AB5DB6" w:rsidP="00994F31">
      <w:pPr>
        <w:numPr>
          <w:ilvl w:val="0"/>
          <w:numId w:val="37"/>
        </w:numPr>
        <w:spacing w:after="0"/>
        <w:rPr>
          <w:rFonts w:ascii="Times New Roman" w:eastAsiaTheme="minorEastAsia" w:hAnsi="Times New Roman" w:cs="Times New Roman"/>
          <w:u w:val="single"/>
        </w:rPr>
      </w:pPr>
      <w:r w:rsidRPr="007B1778">
        <w:rPr>
          <w:rFonts w:ascii="Times New Roman" w:eastAsiaTheme="minorEastAsia" w:hAnsi="Times New Roman" w:cs="Times New Roman"/>
        </w:rPr>
        <w:t xml:space="preserve">If you had questions about your mental health and </w:t>
      </w:r>
      <w:proofErr w:type="gramStart"/>
      <w:r w:rsidRPr="007B1778">
        <w:rPr>
          <w:rFonts w:ascii="Times New Roman" w:eastAsiaTheme="minorEastAsia" w:hAnsi="Times New Roman" w:cs="Times New Roman"/>
        </w:rPr>
        <w:t>substance</w:t>
      </w:r>
      <w:proofErr w:type="gramEnd"/>
      <w:r w:rsidRPr="007B1778">
        <w:rPr>
          <w:rFonts w:ascii="Times New Roman" w:eastAsiaTheme="minorEastAsia" w:hAnsi="Times New Roman" w:cs="Times New Roman"/>
        </w:rPr>
        <w:t xml:space="preserve"> use during pregnancy or postpartum, did you talk to anyone about it?</w:t>
      </w:r>
    </w:p>
    <w:p w14:paraId="70425A69" w14:textId="32E5D11F" w:rsidR="00AB5DB6" w:rsidRPr="007B1778" w:rsidRDefault="00AB5DB6" w:rsidP="235687A4">
      <w:pPr>
        <w:numPr>
          <w:ilvl w:val="1"/>
          <w:numId w:val="37"/>
        </w:numPr>
        <w:spacing w:after="0"/>
        <w:rPr>
          <w:rFonts w:ascii="Times New Roman" w:eastAsiaTheme="minorEastAsia" w:hAnsi="Times New Roman" w:cs="Times New Roman"/>
          <w:u w:val="single"/>
        </w:rPr>
      </w:pPr>
      <w:r w:rsidRPr="007B1778">
        <w:rPr>
          <w:rFonts w:ascii="Times New Roman" w:eastAsiaTheme="minorEastAsia" w:hAnsi="Times New Roman" w:cs="Times New Roman"/>
        </w:rPr>
        <w:t>(</w:t>
      </w:r>
      <w:proofErr w:type="gramStart"/>
      <w:r w:rsidRPr="007B1778">
        <w:rPr>
          <w:rFonts w:ascii="Times New Roman" w:eastAsiaTheme="minorEastAsia" w:hAnsi="Times New Roman" w:cs="Times New Roman"/>
        </w:rPr>
        <w:t>if</w:t>
      </w:r>
      <w:proofErr w:type="gramEnd"/>
      <w:r w:rsidRPr="007B1778">
        <w:rPr>
          <w:rFonts w:ascii="Times New Roman" w:eastAsiaTheme="minorEastAsia" w:hAnsi="Times New Roman" w:cs="Times New Roman"/>
        </w:rPr>
        <w:t xml:space="preserve"> yes) Who did you talk to?</w:t>
      </w:r>
      <w:r w:rsidR="00EC3814" w:rsidRPr="007B1778">
        <w:rPr>
          <w:rFonts w:ascii="Times New Roman" w:eastAsiaTheme="minorEastAsia" w:hAnsi="Times New Roman" w:cs="Times New Roman"/>
        </w:rPr>
        <w:t xml:space="preserve"> Could you</w:t>
      </w:r>
      <w:r w:rsidR="00E166AB" w:rsidRPr="007B1778">
        <w:rPr>
          <w:rFonts w:ascii="Times New Roman" w:eastAsiaTheme="minorEastAsia" w:hAnsi="Times New Roman" w:cs="Times New Roman"/>
        </w:rPr>
        <w:t xml:space="preserve"> please</w:t>
      </w:r>
      <w:r w:rsidR="00EC3814" w:rsidRPr="007B1778">
        <w:rPr>
          <w:rFonts w:ascii="Times New Roman" w:eastAsiaTheme="minorEastAsia" w:hAnsi="Times New Roman" w:cs="Times New Roman"/>
        </w:rPr>
        <w:t xml:space="preserve"> tell me more about your discussion with them?</w:t>
      </w:r>
      <w:r w:rsidRPr="007B1778">
        <w:rPr>
          <w:rFonts w:ascii="Times New Roman" w:eastAsiaTheme="minorEastAsia" w:hAnsi="Times New Roman" w:cs="Times New Roman"/>
        </w:rPr>
        <w:t xml:space="preserve">  </w:t>
      </w:r>
    </w:p>
    <w:p w14:paraId="2C6F7CAF" w14:textId="25DF4B4D" w:rsidR="00AB5DB6" w:rsidRPr="007B1778" w:rsidRDefault="00AB5DB6" w:rsidP="00994F31">
      <w:pPr>
        <w:numPr>
          <w:ilvl w:val="1"/>
          <w:numId w:val="37"/>
        </w:numPr>
        <w:spacing w:after="0"/>
        <w:rPr>
          <w:rFonts w:ascii="Times New Roman" w:eastAsiaTheme="minorEastAsia" w:hAnsi="Times New Roman" w:cs="Times New Roman"/>
          <w:u w:val="single"/>
        </w:rPr>
      </w:pPr>
      <w:r w:rsidRPr="007B1778">
        <w:rPr>
          <w:rFonts w:ascii="Times New Roman" w:eastAsiaTheme="minorEastAsia" w:hAnsi="Times New Roman" w:cs="Times New Roman"/>
        </w:rPr>
        <w:t>(</w:t>
      </w:r>
      <w:proofErr w:type="gramStart"/>
      <w:r w:rsidRPr="007B1778">
        <w:rPr>
          <w:rFonts w:ascii="Times New Roman" w:eastAsiaTheme="minorEastAsia" w:hAnsi="Times New Roman" w:cs="Times New Roman"/>
        </w:rPr>
        <w:t>if</w:t>
      </w:r>
      <w:proofErr w:type="gramEnd"/>
      <w:r w:rsidRPr="007B1778">
        <w:rPr>
          <w:rFonts w:ascii="Times New Roman" w:eastAsiaTheme="minorEastAsia" w:hAnsi="Times New Roman" w:cs="Times New Roman"/>
        </w:rPr>
        <w:t xml:space="preserve"> no) </w:t>
      </w:r>
      <w:r w:rsidR="005A7EE6" w:rsidRPr="007B1778">
        <w:rPr>
          <w:rFonts w:ascii="Times New Roman" w:eastAsiaTheme="minorEastAsia" w:hAnsi="Times New Roman" w:cs="Times New Roman"/>
        </w:rPr>
        <w:t xml:space="preserve">Could you </w:t>
      </w:r>
      <w:r w:rsidR="00E166AB" w:rsidRPr="007B1778">
        <w:rPr>
          <w:rFonts w:ascii="Times New Roman" w:eastAsiaTheme="minorEastAsia" w:hAnsi="Times New Roman" w:cs="Times New Roman"/>
        </w:rPr>
        <w:t xml:space="preserve">please </w:t>
      </w:r>
      <w:r w:rsidR="005A7EE6" w:rsidRPr="007B1778">
        <w:rPr>
          <w:rFonts w:ascii="Times New Roman" w:eastAsiaTheme="minorEastAsia" w:hAnsi="Times New Roman" w:cs="Times New Roman"/>
        </w:rPr>
        <w:t xml:space="preserve">tell me </w:t>
      </w:r>
      <w:r w:rsidRPr="007B1778">
        <w:rPr>
          <w:rFonts w:ascii="Times New Roman" w:eastAsiaTheme="minorEastAsia" w:hAnsi="Times New Roman" w:cs="Times New Roman"/>
        </w:rPr>
        <w:t>why not?</w:t>
      </w:r>
    </w:p>
    <w:p w14:paraId="568D5E0B" w14:textId="77777777" w:rsidR="00AB5DB6" w:rsidRPr="007B1778" w:rsidRDefault="00AB5DB6" w:rsidP="0039224C">
      <w:pPr>
        <w:pStyle w:val="ListParagraph"/>
        <w:numPr>
          <w:ilvl w:val="0"/>
          <w:numId w:val="37"/>
        </w:numPr>
        <w:spacing w:after="0" w:line="240" w:lineRule="auto"/>
        <w:rPr>
          <w:rFonts w:ascii="Times New Roman" w:hAnsi="Times New Roman" w:cs="Times New Roman"/>
          <w:u w:val="single"/>
        </w:rPr>
      </w:pPr>
      <w:r w:rsidRPr="007B1778">
        <w:rPr>
          <w:rFonts w:ascii="Times New Roman" w:hAnsi="Times New Roman" w:cs="Times New Roman"/>
        </w:rPr>
        <w:t>Were you aware of resources such as meeting with a psychiatrist, therapist, counselor, peer mental health support groups available to you if you needed mental health and/or substance use care?</w:t>
      </w:r>
    </w:p>
    <w:p w14:paraId="00AC868C" w14:textId="77777777" w:rsidR="00AB5DB6" w:rsidRPr="007B1778" w:rsidRDefault="00AB5DB6" w:rsidP="0039224C">
      <w:pPr>
        <w:pStyle w:val="ListParagraph"/>
        <w:numPr>
          <w:ilvl w:val="1"/>
          <w:numId w:val="37"/>
        </w:numPr>
        <w:spacing w:after="0" w:line="240" w:lineRule="auto"/>
        <w:rPr>
          <w:rFonts w:ascii="Times New Roman" w:hAnsi="Times New Roman" w:cs="Times New Roman"/>
          <w:u w:val="single"/>
        </w:rPr>
      </w:pPr>
      <w:r w:rsidRPr="007B1778">
        <w:rPr>
          <w:rFonts w:ascii="Times New Roman" w:hAnsi="Times New Roman" w:cs="Times New Roman"/>
        </w:rPr>
        <w:t>(</w:t>
      </w:r>
      <w:proofErr w:type="gramStart"/>
      <w:r w:rsidRPr="007B1778">
        <w:rPr>
          <w:rFonts w:ascii="Times New Roman" w:hAnsi="Times New Roman" w:cs="Times New Roman"/>
        </w:rPr>
        <w:t>if</w:t>
      </w:r>
      <w:proofErr w:type="gramEnd"/>
      <w:r w:rsidRPr="007B1778">
        <w:rPr>
          <w:rFonts w:ascii="Times New Roman" w:hAnsi="Times New Roman" w:cs="Times New Roman"/>
        </w:rPr>
        <w:t xml:space="preserve"> yes) What resources and services were you aware of? </w:t>
      </w:r>
    </w:p>
    <w:p w14:paraId="634C2285" w14:textId="7F4B23E2" w:rsidR="00AB5DB6" w:rsidRPr="007B1778" w:rsidRDefault="00AB5DB6" w:rsidP="00994F31">
      <w:pPr>
        <w:pStyle w:val="ListParagraph"/>
        <w:numPr>
          <w:ilvl w:val="1"/>
          <w:numId w:val="37"/>
        </w:numPr>
        <w:spacing w:after="0" w:line="240" w:lineRule="auto"/>
        <w:rPr>
          <w:rFonts w:ascii="Times New Roman" w:hAnsi="Times New Roman" w:cs="Times New Roman"/>
          <w:u w:val="single"/>
        </w:rPr>
      </w:pPr>
      <w:r w:rsidRPr="007B1778">
        <w:rPr>
          <w:rFonts w:ascii="Times New Roman" w:hAnsi="Times New Roman" w:cs="Times New Roman"/>
        </w:rPr>
        <w:t>(</w:t>
      </w:r>
      <w:proofErr w:type="gramStart"/>
      <w:r w:rsidRPr="007B1778">
        <w:rPr>
          <w:rFonts w:ascii="Times New Roman" w:hAnsi="Times New Roman" w:cs="Times New Roman"/>
        </w:rPr>
        <w:t>if</w:t>
      </w:r>
      <w:proofErr w:type="gramEnd"/>
      <w:r w:rsidRPr="007B1778">
        <w:rPr>
          <w:rFonts w:ascii="Times New Roman" w:hAnsi="Times New Roman" w:cs="Times New Roman"/>
        </w:rPr>
        <w:t xml:space="preserve"> yes) did you use any of these resources and services? </w:t>
      </w:r>
    </w:p>
    <w:p w14:paraId="1455829A" w14:textId="77777777" w:rsidR="00AB5DB6" w:rsidRPr="007B1778" w:rsidRDefault="00AB5DB6" w:rsidP="0039224C">
      <w:pPr>
        <w:pStyle w:val="ListParagraph"/>
        <w:numPr>
          <w:ilvl w:val="0"/>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 xml:space="preserve"> Did you discuss your mental health and/or substance use with your doula?</w:t>
      </w:r>
    </w:p>
    <w:p w14:paraId="7F4F0861" w14:textId="359467FB" w:rsidR="00AB5DB6" w:rsidRPr="007B1778" w:rsidRDefault="00AB5DB6" w:rsidP="0039224C">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w:t>
      </w:r>
      <w:proofErr w:type="gramStart"/>
      <w:r w:rsidRPr="007B1778">
        <w:rPr>
          <w:rFonts w:ascii="Times New Roman" w:eastAsiaTheme="minorEastAsia" w:hAnsi="Times New Roman" w:cs="Times New Roman"/>
        </w:rPr>
        <w:t>if</w:t>
      </w:r>
      <w:proofErr w:type="gramEnd"/>
      <w:r w:rsidRPr="007B1778">
        <w:rPr>
          <w:rFonts w:ascii="Times New Roman" w:eastAsiaTheme="minorEastAsia" w:hAnsi="Times New Roman" w:cs="Times New Roman"/>
        </w:rPr>
        <w:t xml:space="preserve"> yes) </w:t>
      </w:r>
      <w:r w:rsidR="005811F0" w:rsidRPr="007B1778">
        <w:rPr>
          <w:rFonts w:ascii="Times New Roman" w:eastAsiaTheme="minorEastAsia" w:hAnsi="Times New Roman" w:cs="Times New Roman"/>
        </w:rPr>
        <w:t>Could you</w:t>
      </w:r>
      <w:r w:rsidR="00E166AB" w:rsidRPr="007B1778">
        <w:rPr>
          <w:rFonts w:ascii="Times New Roman" w:eastAsiaTheme="minorEastAsia" w:hAnsi="Times New Roman" w:cs="Times New Roman"/>
        </w:rPr>
        <w:t xml:space="preserve"> please</w:t>
      </w:r>
      <w:r w:rsidR="005811F0" w:rsidRPr="007B1778">
        <w:rPr>
          <w:rFonts w:ascii="Times New Roman" w:eastAsiaTheme="minorEastAsia" w:hAnsi="Times New Roman" w:cs="Times New Roman"/>
        </w:rPr>
        <w:t xml:space="preserve"> tell me more about your discussion with them?  </w:t>
      </w:r>
    </w:p>
    <w:p w14:paraId="021B85D5" w14:textId="7371DF4C" w:rsidR="001505B3" w:rsidRPr="007B1778" w:rsidRDefault="00AB5DB6" w:rsidP="0039224C">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w:t>
      </w:r>
      <w:proofErr w:type="gramStart"/>
      <w:r w:rsidRPr="007B1778">
        <w:rPr>
          <w:rFonts w:ascii="Times New Roman" w:hAnsi="Times New Roman" w:cs="Times New Roman"/>
        </w:rPr>
        <w:t>if</w:t>
      </w:r>
      <w:proofErr w:type="gramEnd"/>
      <w:r w:rsidRPr="007B1778">
        <w:rPr>
          <w:rFonts w:ascii="Times New Roman" w:hAnsi="Times New Roman" w:cs="Times New Roman"/>
        </w:rPr>
        <w:t xml:space="preserve"> yes) What was the result of the discussions</w:t>
      </w:r>
      <w:r w:rsidR="001505B3" w:rsidRPr="007B1778">
        <w:rPr>
          <w:rFonts w:ascii="Times New Roman" w:eastAsiaTheme="minorEastAsia" w:hAnsi="Times New Roman" w:cs="Times New Roman"/>
        </w:rPr>
        <w:t>, for example r</w:t>
      </w:r>
      <w:r w:rsidR="00860610" w:rsidRPr="007B1778">
        <w:rPr>
          <w:rFonts w:ascii="Times New Roman" w:eastAsiaTheme="minorEastAsia" w:hAnsi="Times New Roman" w:cs="Times New Roman"/>
        </w:rPr>
        <w:t xml:space="preserve">eferral to a </w:t>
      </w:r>
      <w:r w:rsidR="001505B3" w:rsidRPr="007B1778">
        <w:rPr>
          <w:rFonts w:ascii="Times New Roman" w:eastAsiaTheme="minorEastAsia" w:hAnsi="Times New Roman" w:cs="Times New Roman"/>
        </w:rPr>
        <w:t xml:space="preserve">mental </w:t>
      </w:r>
      <w:r w:rsidR="006E71C9" w:rsidRPr="007B1778">
        <w:rPr>
          <w:rFonts w:ascii="Times New Roman" w:eastAsiaTheme="minorEastAsia" w:hAnsi="Times New Roman" w:cs="Times New Roman"/>
        </w:rPr>
        <w:t>health</w:t>
      </w:r>
      <w:r w:rsidR="00860610" w:rsidRPr="007B1778">
        <w:rPr>
          <w:rFonts w:ascii="Times New Roman" w:eastAsiaTheme="minorEastAsia" w:hAnsi="Times New Roman" w:cs="Times New Roman"/>
        </w:rPr>
        <w:t xml:space="preserve"> clinician or prenatal provider for treatment</w:t>
      </w:r>
      <w:r w:rsidR="001505B3" w:rsidRPr="007B1778">
        <w:rPr>
          <w:rFonts w:ascii="Times New Roman" w:eastAsiaTheme="minorEastAsia" w:hAnsi="Times New Roman" w:cs="Times New Roman"/>
        </w:rPr>
        <w:t>?</w:t>
      </w:r>
      <w:r w:rsidR="00860610" w:rsidRPr="007B1778">
        <w:rPr>
          <w:rFonts w:ascii="Times New Roman" w:eastAsiaTheme="minorEastAsia" w:hAnsi="Times New Roman" w:cs="Times New Roman"/>
        </w:rPr>
        <w:t xml:space="preserve"> </w:t>
      </w:r>
    </w:p>
    <w:p w14:paraId="2799898E" w14:textId="72906CF4" w:rsidR="00AB5DB6" w:rsidRPr="007B1778" w:rsidRDefault="001505B3" w:rsidP="007B1778">
      <w:pPr>
        <w:pStyle w:val="ListParagraph"/>
        <w:numPr>
          <w:ilvl w:val="2"/>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w:t>
      </w:r>
      <w:proofErr w:type="gramStart"/>
      <w:r w:rsidRPr="007B1778">
        <w:rPr>
          <w:rFonts w:ascii="Times New Roman" w:eastAsiaTheme="minorEastAsia" w:hAnsi="Times New Roman" w:cs="Times New Roman"/>
        </w:rPr>
        <w:t>if</w:t>
      </w:r>
      <w:proofErr w:type="gramEnd"/>
      <w:r w:rsidR="00860610" w:rsidRPr="007B1778">
        <w:rPr>
          <w:rFonts w:ascii="Times New Roman" w:eastAsiaTheme="minorEastAsia" w:hAnsi="Times New Roman" w:cs="Times New Roman"/>
        </w:rPr>
        <w:t xml:space="preserve"> yes</w:t>
      </w:r>
      <w:r w:rsidRPr="007B1778">
        <w:rPr>
          <w:rFonts w:ascii="Times New Roman" w:eastAsiaTheme="minorEastAsia" w:hAnsi="Times New Roman" w:cs="Times New Roman"/>
        </w:rPr>
        <w:t>)</w:t>
      </w:r>
      <w:r w:rsidR="00860610" w:rsidRPr="007B1778">
        <w:rPr>
          <w:rFonts w:ascii="Times New Roman" w:eastAsiaTheme="minorEastAsia" w:hAnsi="Times New Roman" w:cs="Times New Roman"/>
        </w:rPr>
        <w:t xml:space="preserve"> did you follow up on the referral?</w:t>
      </w:r>
    </w:p>
    <w:p w14:paraId="1C2000BA" w14:textId="14ECCA49" w:rsidR="00AB5DB6" w:rsidRPr="007B1778" w:rsidRDefault="00AB5DB6" w:rsidP="00994F31">
      <w:pPr>
        <w:pStyle w:val="ListParagraph"/>
        <w:numPr>
          <w:ilvl w:val="1"/>
          <w:numId w:val="37"/>
        </w:numPr>
        <w:spacing w:after="0"/>
        <w:rPr>
          <w:rFonts w:ascii="Times New Roman" w:eastAsiaTheme="minorEastAsia" w:hAnsi="Times New Roman" w:cs="Times New Roman"/>
        </w:rPr>
      </w:pPr>
      <w:r w:rsidRPr="007B1778">
        <w:rPr>
          <w:rFonts w:ascii="Times New Roman" w:eastAsiaTheme="minorEastAsia" w:hAnsi="Times New Roman" w:cs="Times New Roman"/>
        </w:rPr>
        <w:t>(</w:t>
      </w:r>
      <w:proofErr w:type="gramStart"/>
      <w:r w:rsidRPr="007B1778">
        <w:rPr>
          <w:rFonts w:ascii="Times New Roman" w:eastAsiaTheme="minorEastAsia" w:hAnsi="Times New Roman" w:cs="Times New Roman"/>
        </w:rPr>
        <w:t>if</w:t>
      </w:r>
      <w:proofErr w:type="gramEnd"/>
      <w:r w:rsidRPr="007B1778">
        <w:rPr>
          <w:rFonts w:ascii="Times New Roman" w:eastAsiaTheme="minorEastAsia" w:hAnsi="Times New Roman" w:cs="Times New Roman"/>
        </w:rPr>
        <w:t xml:space="preserve"> no) </w:t>
      </w:r>
      <w:r w:rsidR="005A7EE6" w:rsidRPr="007B1778">
        <w:rPr>
          <w:rFonts w:ascii="Times New Roman" w:eastAsiaTheme="minorEastAsia" w:hAnsi="Times New Roman" w:cs="Times New Roman"/>
        </w:rPr>
        <w:t>Could you</w:t>
      </w:r>
      <w:r w:rsidR="00E166AB" w:rsidRPr="007B1778">
        <w:rPr>
          <w:rFonts w:ascii="Times New Roman" w:eastAsiaTheme="minorEastAsia" w:hAnsi="Times New Roman" w:cs="Times New Roman"/>
        </w:rPr>
        <w:t xml:space="preserve"> please</w:t>
      </w:r>
      <w:r w:rsidR="005A7EE6" w:rsidRPr="007B1778">
        <w:rPr>
          <w:rFonts w:ascii="Times New Roman" w:eastAsiaTheme="minorEastAsia" w:hAnsi="Times New Roman" w:cs="Times New Roman"/>
        </w:rPr>
        <w:t xml:space="preserve"> tell me </w:t>
      </w:r>
      <w:r w:rsidRPr="007B1778">
        <w:rPr>
          <w:rFonts w:ascii="Times New Roman" w:eastAsiaTheme="minorEastAsia" w:hAnsi="Times New Roman" w:cs="Times New Roman"/>
        </w:rPr>
        <w:t>why not?</w:t>
      </w:r>
    </w:p>
    <w:p w14:paraId="2AE95EC2" w14:textId="77777777" w:rsidR="00AB5DB6" w:rsidRPr="007B1778" w:rsidRDefault="00AB5DB6" w:rsidP="00994F31">
      <w:pPr>
        <w:pStyle w:val="ListParagraph"/>
        <w:numPr>
          <w:ilvl w:val="0"/>
          <w:numId w:val="37"/>
        </w:numPr>
        <w:spacing w:after="0"/>
        <w:rPr>
          <w:rFonts w:ascii="Times New Roman" w:eastAsiaTheme="minorEastAsia" w:hAnsi="Times New Roman" w:cs="Times New Roman"/>
        </w:rPr>
      </w:pPr>
      <w:r w:rsidRPr="007B1778">
        <w:rPr>
          <w:rFonts w:ascii="Times New Roman" w:hAnsi="Times New Roman" w:cs="Times New Roman"/>
        </w:rPr>
        <w:t>What kinds of discussions with your doula were most helpful?</w:t>
      </w:r>
    </w:p>
    <w:p w14:paraId="192AC86F" w14:textId="77777777" w:rsidR="00AB5DB6" w:rsidRPr="007B1778" w:rsidRDefault="00AB5DB6" w:rsidP="00994F31">
      <w:pPr>
        <w:pStyle w:val="ListParagraph"/>
        <w:numPr>
          <w:ilvl w:val="1"/>
          <w:numId w:val="37"/>
        </w:numPr>
        <w:spacing w:after="0"/>
        <w:rPr>
          <w:rFonts w:ascii="Times New Roman" w:eastAsiaTheme="minorEastAsia" w:hAnsi="Times New Roman" w:cs="Times New Roman"/>
        </w:rPr>
      </w:pPr>
      <w:r w:rsidRPr="007B1778">
        <w:rPr>
          <w:rFonts w:ascii="Times New Roman" w:hAnsi="Times New Roman" w:cs="Times New Roman"/>
        </w:rPr>
        <w:t>Informational (</w:t>
      </w:r>
      <w:proofErr w:type="gramStart"/>
      <w:r w:rsidRPr="007B1778">
        <w:rPr>
          <w:rFonts w:ascii="Times New Roman" w:hAnsi="Times New Roman" w:cs="Times New Roman"/>
        </w:rPr>
        <w:t>e.g.</w:t>
      </w:r>
      <w:proofErr w:type="gramEnd"/>
      <w:r w:rsidRPr="007B1778">
        <w:rPr>
          <w:rFonts w:ascii="Times New Roman" w:hAnsi="Times New Roman" w:cs="Times New Roman"/>
        </w:rPr>
        <w:t xml:space="preserve"> pregnancy symptoms, infant information, mental health information, symptoms of depression, side effects of medication); Supportive (e.g. emotional support)?</w:t>
      </w:r>
    </w:p>
    <w:p w14:paraId="42F60CA2" w14:textId="0F26EAA5" w:rsidR="00AB5DB6" w:rsidRPr="007B1778" w:rsidRDefault="00AB5DB6" w:rsidP="0039224C">
      <w:pPr>
        <w:pStyle w:val="ListParagraph"/>
        <w:numPr>
          <w:ilvl w:val="0"/>
          <w:numId w:val="37"/>
        </w:numPr>
        <w:spacing w:after="0" w:line="259" w:lineRule="auto"/>
        <w:rPr>
          <w:rFonts w:ascii="Times New Roman" w:hAnsi="Times New Roman" w:cs="Times New Roman"/>
        </w:rPr>
      </w:pPr>
      <w:r w:rsidRPr="007B1778">
        <w:rPr>
          <w:rFonts w:ascii="Times New Roman" w:hAnsi="Times New Roman" w:cs="Times New Roman"/>
        </w:rPr>
        <w:t>A lot of people experience barriers to accessing care especially with the mental health system. Did you experience any barriers (like transportation, cost, etc.) to accessing pregnant and postpartum mental health and substance use care?</w:t>
      </w:r>
    </w:p>
    <w:p w14:paraId="44F57790" w14:textId="6649AA40" w:rsidR="00AB5DB6" w:rsidRPr="007B1778" w:rsidRDefault="00AB5DB6" w:rsidP="00994F31">
      <w:pPr>
        <w:pStyle w:val="ListParagraph"/>
        <w:numPr>
          <w:ilvl w:val="1"/>
          <w:numId w:val="37"/>
        </w:numPr>
        <w:spacing w:after="0"/>
        <w:rPr>
          <w:rFonts w:ascii="Times New Roman" w:hAnsi="Times New Roman" w:cs="Times New Roman"/>
        </w:rPr>
      </w:pPr>
      <w:r w:rsidRPr="007B1778">
        <w:rPr>
          <w:rFonts w:ascii="Times New Roman" w:hAnsi="Times New Roman" w:cs="Times New Roman"/>
        </w:rPr>
        <w:t>Was there anything done to support you in navigating those barriers?</w:t>
      </w:r>
    </w:p>
    <w:p w14:paraId="1985F2AF" w14:textId="77777777" w:rsidR="00AB5DB6" w:rsidRPr="007B1778" w:rsidRDefault="00AB5DB6" w:rsidP="00994F31">
      <w:pPr>
        <w:pStyle w:val="ListParagraph"/>
        <w:numPr>
          <w:ilvl w:val="1"/>
          <w:numId w:val="37"/>
        </w:numPr>
        <w:spacing w:after="0"/>
        <w:rPr>
          <w:rFonts w:ascii="Times New Roman" w:hAnsi="Times New Roman" w:cs="Times New Roman"/>
        </w:rPr>
      </w:pPr>
      <w:r w:rsidRPr="007B1778">
        <w:rPr>
          <w:rFonts w:ascii="Times New Roman" w:hAnsi="Times New Roman" w:cs="Times New Roman"/>
        </w:rPr>
        <w:t>Is there anything that could have been done to help you get the care you needed?</w:t>
      </w:r>
    </w:p>
    <w:p w14:paraId="6430221B" w14:textId="3D379CC4" w:rsidR="00AB5DB6" w:rsidRPr="007B1778" w:rsidRDefault="00AB5DB6" w:rsidP="00994F31">
      <w:pPr>
        <w:pStyle w:val="ListParagraph"/>
        <w:numPr>
          <w:ilvl w:val="1"/>
          <w:numId w:val="37"/>
        </w:numPr>
        <w:spacing w:after="0"/>
        <w:rPr>
          <w:rFonts w:ascii="Times New Roman" w:hAnsi="Times New Roman" w:cs="Times New Roman"/>
        </w:rPr>
      </w:pPr>
      <w:r w:rsidRPr="007B1778">
        <w:rPr>
          <w:rFonts w:ascii="Times New Roman" w:hAnsi="Times New Roman" w:cs="Times New Roman"/>
        </w:rPr>
        <w:t>If given a choice, would you use your doula as a mental health and substance use support person for example attending therapy appointments with you?</w:t>
      </w:r>
    </w:p>
    <w:p w14:paraId="2AE106C5" w14:textId="314ED30D" w:rsidR="00AB5DB6" w:rsidRPr="007B1778" w:rsidRDefault="00AB5DB6" w:rsidP="00994F31">
      <w:pPr>
        <w:spacing w:after="0"/>
        <w:rPr>
          <w:rFonts w:ascii="Times New Roman" w:eastAsiaTheme="minorEastAsia" w:hAnsi="Times New Roman" w:cs="Times New Roman"/>
          <w:b/>
        </w:rPr>
      </w:pPr>
    </w:p>
    <w:p w14:paraId="147856AB" w14:textId="77777777" w:rsidR="00097D4A" w:rsidRPr="007B1778" w:rsidRDefault="54F384C9" w:rsidP="0039224C">
      <w:pPr>
        <w:spacing w:after="0"/>
        <w:rPr>
          <w:rFonts w:ascii="Times New Roman" w:eastAsiaTheme="minorEastAsia" w:hAnsi="Times New Roman" w:cs="Times New Roman"/>
          <w:b/>
          <w:bCs/>
          <w:u w:val="single"/>
        </w:rPr>
      </w:pPr>
      <w:r w:rsidRPr="007B1778">
        <w:rPr>
          <w:rFonts w:ascii="Times New Roman" w:eastAsiaTheme="minorEastAsia" w:hAnsi="Times New Roman" w:cs="Times New Roman"/>
          <w:b/>
          <w:bCs/>
          <w:u w:val="single"/>
        </w:rPr>
        <w:t>Closing (5 minutes)</w:t>
      </w:r>
    </w:p>
    <w:p w14:paraId="38000A28" w14:textId="38C72CD4" w:rsidR="007D74F0" w:rsidRPr="007B1778" w:rsidRDefault="54F384C9" w:rsidP="0039224C">
      <w:pPr>
        <w:spacing w:after="0"/>
        <w:rPr>
          <w:rFonts w:ascii="Times New Roman" w:eastAsia="Calibri" w:hAnsi="Times New Roman" w:cs="Times New Roman"/>
          <w:color w:val="000000" w:themeColor="text1"/>
        </w:rPr>
      </w:pPr>
      <w:r w:rsidRPr="007B1778">
        <w:rPr>
          <w:rFonts w:ascii="Times New Roman" w:eastAsiaTheme="minorEastAsia" w:hAnsi="Times New Roman" w:cs="Times New Roman"/>
        </w:rPr>
        <w:t>Thank you for coming and sharing your thoughts.</w:t>
      </w:r>
      <w:r w:rsidR="00A05A53" w:rsidRPr="007B1778">
        <w:rPr>
          <w:rFonts w:ascii="Times New Roman" w:eastAsiaTheme="minorEastAsia" w:hAnsi="Times New Roman" w:cs="Times New Roman"/>
        </w:rPr>
        <w:t xml:space="preserve"> </w:t>
      </w:r>
      <w:r w:rsidR="007D74F0" w:rsidRPr="007B1778">
        <w:rPr>
          <w:rFonts w:ascii="Times New Roman" w:eastAsia="Calibri" w:hAnsi="Times New Roman" w:cs="Times New Roman"/>
          <w:color w:val="000000" w:themeColor="text1"/>
        </w:rPr>
        <w:t xml:space="preserve">That completes the interview. Do you have any final thoughts that you would like to share before I end the recording? </w:t>
      </w:r>
    </w:p>
    <w:p w14:paraId="40E56F9B" w14:textId="77777777" w:rsidR="007D74F0" w:rsidRPr="007B1778" w:rsidRDefault="007D74F0" w:rsidP="00994F31">
      <w:pPr>
        <w:spacing w:after="0"/>
        <w:rPr>
          <w:rFonts w:ascii="Times New Roman" w:eastAsia="Calibri" w:hAnsi="Times New Roman" w:cs="Times New Roman"/>
          <w:color w:val="000000" w:themeColor="text1"/>
        </w:rPr>
      </w:pPr>
    </w:p>
    <w:p w14:paraId="74925F65" w14:textId="1CD8B6B1" w:rsidR="007D74F0" w:rsidRPr="007B1778" w:rsidRDefault="007D74F0" w:rsidP="0039224C">
      <w:pPr>
        <w:spacing w:after="0"/>
        <w:rPr>
          <w:rFonts w:ascii="Times New Roman" w:eastAsia="Calibri" w:hAnsi="Times New Roman" w:cs="Times New Roman"/>
          <w:color w:val="000000" w:themeColor="text1"/>
        </w:rPr>
      </w:pPr>
      <w:r w:rsidRPr="007B1778">
        <w:rPr>
          <w:rFonts w:ascii="Times New Roman" w:eastAsia="Calibri" w:hAnsi="Times New Roman" w:cs="Times New Roman"/>
          <w:color w:val="000000" w:themeColor="text1"/>
        </w:rPr>
        <w:t>Thank you again for participating in this interview. I will stop the recording now.</w:t>
      </w:r>
    </w:p>
    <w:p w14:paraId="41474E10" w14:textId="77777777" w:rsidR="001D7F6A" w:rsidRPr="007B1778" w:rsidRDefault="001D7F6A" w:rsidP="00994F31">
      <w:pPr>
        <w:spacing w:after="0"/>
        <w:rPr>
          <w:rFonts w:ascii="Times New Roman" w:eastAsia="Calibri" w:hAnsi="Times New Roman" w:cs="Times New Roman"/>
          <w:color w:val="000000" w:themeColor="text1"/>
        </w:rPr>
      </w:pPr>
    </w:p>
    <w:p w14:paraId="3529205C" w14:textId="3CD572A2" w:rsidR="00ED4777" w:rsidRPr="00C03B01" w:rsidRDefault="007D74F0" w:rsidP="00C03B01">
      <w:pPr>
        <w:pStyle w:val="ListParagraph"/>
        <w:numPr>
          <w:ilvl w:val="0"/>
          <w:numId w:val="26"/>
        </w:numPr>
        <w:spacing w:after="0" w:line="259" w:lineRule="auto"/>
        <w:jc w:val="center"/>
        <w:rPr>
          <w:rFonts w:ascii="Times New Roman" w:eastAsiaTheme="minorEastAsia" w:hAnsi="Times New Roman" w:cs="Times New Roman"/>
          <w:b/>
          <w:color w:val="FF0000"/>
        </w:rPr>
      </w:pPr>
      <w:r w:rsidRPr="007B1778">
        <w:rPr>
          <w:rFonts w:ascii="Times New Roman" w:eastAsia="Calibri" w:hAnsi="Times New Roman" w:cs="Times New Roman"/>
          <w:b/>
          <w:color w:val="FF0000"/>
        </w:rPr>
        <w:t xml:space="preserve">STOP RECORDING </w:t>
      </w:r>
    </w:p>
    <w:sectPr w:rsidR="00ED4777" w:rsidRPr="00C03B01" w:rsidSect="003D32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B5C41"/>
    <w:multiLevelType w:val="hybridMultilevel"/>
    <w:tmpl w:val="D1F402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E7B6A"/>
    <w:multiLevelType w:val="hybridMultilevel"/>
    <w:tmpl w:val="1EBC800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684D3D"/>
    <w:multiLevelType w:val="hybridMultilevel"/>
    <w:tmpl w:val="7EAE62AC"/>
    <w:lvl w:ilvl="0" w:tplc="4252BA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12D28C5"/>
    <w:multiLevelType w:val="hybridMultilevel"/>
    <w:tmpl w:val="F562468E"/>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12F8598C"/>
    <w:multiLevelType w:val="hybridMultilevel"/>
    <w:tmpl w:val="D988B456"/>
    <w:lvl w:ilvl="0" w:tplc="ED569E3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7430FA6"/>
    <w:multiLevelType w:val="hybridMultilevel"/>
    <w:tmpl w:val="7268781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852304B"/>
    <w:multiLevelType w:val="hybridMultilevel"/>
    <w:tmpl w:val="6780FB20"/>
    <w:lvl w:ilvl="0" w:tplc="651ECF3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1C9459F"/>
    <w:multiLevelType w:val="hybridMultilevel"/>
    <w:tmpl w:val="F562468E"/>
    <w:lvl w:ilvl="0" w:tplc="B848308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3EB39F6"/>
    <w:multiLevelType w:val="hybridMultilevel"/>
    <w:tmpl w:val="312E234A"/>
    <w:lvl w:ilvl="0" w:tplc="2A08E916">
      <w:start w:val="1"/>
      <w:numFmt w:val="decimal"/>
      <w:lvlText w:val="%1."/>
      <w:lvlJc w:val="left"/>
      <w:pPr>
        <w:ind w:left="720" w:hanging="360"/>
      </w:pPr>
      <w:rPr>
        <w:rFonts w:hint="default"/>
        <w:b w:val="0"/>
      </w:rPr>
    </w:lvl>
    <w:lvl w:ilvl="1" w:tplc="5050914A">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E6395E"/>
    <w:multiLevelType w:val="hybridMultilevel"/>
    <w:tmpl w:val="5A12CD88"/>
    <w:lvl w:ilvl="0" w:tplc="AA3EB9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81742B3"/>
    <w:multiLevelType w:val="hybridMultilevel"/>
    <w:tmpl w:val="27A689EA"/>
    <w:lvl w:ilvl="0" w:tplc="CC22E79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0CC3F04"/>
    <w:multiLevelType w:val="hybridMultilevel"/>
    <w:tmpl w:val="9CF0214A"/>
    <w:lvl w:ilvl="0" w:tplc="580A0001">
      <w:start w:val="1"/>
      <w:numFmt w:val="bullet"/>
      <w:lvlText w:val=""/>
      <w:lvlJc w:val="left"/>
      <w:pPr>
        <w:ind w:left="720" w:hanging="360"/>
      </w:pPr>
      <w:rPr>
        <w:rFonts w:ascii="Symbol" w:hAnsi="Symbol" w:hint="default"/>
      </w:rPr>
    </w:lvl>
    <w:lvl w:ilvl="1" w:tplc="580A0003">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2" w15:restartNumberingAfterBreak="0">
    <w:nsid w:val="340D061C"/>
    <w:multiLevelType w:val="hybridMultilevel"/>
    <w:tmpl w:val="0D12C294"/>
    <w:lvl w:ilvl="0" w:tplc="0409000F">
      <w:start w:val="1"/>
      <w:numFmt w:val="decimal"/>
      <w:lvlText w:val="%1."/>
      <w:lvlJc w:val="left"/>
      <w:pPr>
        <w:ind w:left="360" w:hanging="360"/>
      </w:pPr>
      <w:rPr>
        <w:rFonts w:hint="default"/>
      </w:rPr>
    </w:lvl>
    <w:lvl w:ilvl="1" w:tplc="04090019">
      <w:start w:val="1"/>
      <w:numFmt w:val="lowerLetter"/>
      <w:lvlText w:val="%2."/>
      <w:lvlJc w:val="left"/>
      <w:pPr>
        <w:ind w:left="90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71F7086"/>
    <w:multiLevelType w:val="hybridMultilevel"/>
    <w:tmpl w:val="55BEB2A4"/>
    <w:lvl w:ilvl="0" w:tplc="DE921F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780773C"/>
    <w:multiLevelType w:val="hybridMultilevel"/>
    <w:tmpl w:val="D7F217A0"/>
    <w:lvl w:ilvl="0" w:tplc="360CE95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7AD1CBA"/>
    <w:multiLevelType w:val="hybridMultilevel"/>
    <w:tmpl w:val="03C85B66"/>
    <w:lvl w:ilvl="0" w:tplc="F9F842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8ED2D9A"/>
    <w:multiLevelType w:val="hybridMultilevel"/>
    <w:tmpl w:val="7A0491EC"/>
    <w:lvl w:ilvl="0" w:tplc="6374B66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13B25CB"/>
    <w:multiLevelType w:val="hybridMultilevel"/>
    <w:tmpl w:val="17DCC6C0"/>
    <w:lvl w:ilvl="0" w:tplc="0D0008F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1470B58"/>
    <w:multiLevelType w:val="hybridMultilevel"/>
    <w:tmpl w:val="54E09C46"/>
    <w:lvl w:ilvl="0" w:tplc="A072B146">
      <w:start w:val="1"/>
      <w:numFmt w:val="lowerLetter"/>
      <w:lvlText w:val="%1)"/>
      <w:lvlJc w:val="left"/>
      <w:pPr>
        <w:ind w:left="870" w:hanging="360"/>
      </w:pPr>
      <w:rPr>
        <w:rFonts w:hint="default"/>
      </w:rPr>
    </w:lvl>
    <w:lvl w:ilvl="1" w:tplc="04090019" w:tentative="1">
      <w:start w:val="1"/>
      <w:numFmt w:val="lowerLetter"/>
      <w:lvlText w:val="%2."/>
      <w:lvlJc w:val="left"/>
      <w:pPr>
        <w:ind w:left="1590" w:hanging="360"/>
      </w:pPr>
    </w:lvl>
    <w:lvl w:ilvl="2" w:tplc="0409001B" w:tentative="1">
      <w:start w:val="1"/>
      <w:numFmt w:val="lowerRoman"/>
      <w:lvlText w:val="%3."/>
      <w:lvlJc w:val="right"/>
      <w:pPr>
        <w:ind w:left="2310" w:hanging="180"/>
      </w:pPr>
    </w:lvl>
    <w:lvl w:ilvl="3" w:tplc="0409000F" w:tentative="1">
      <w:start w:val="1"/>
      <w:numFmt w:val="decimal"/>
      <w:lvlText w:val="%4."/>
      <w:lvlJc w:val="left"/>
      <w:pPr>
        <w:ind w:left="3030" w:hanging="360"/>
      </w:pPr>
    </w:lvl>
    <w:lvl w:ilvl="4" w:tplc="04090019" w:tentative="1">
      <w:start w:val="1"/>
      <w:numFmt w:val="lowerLetter"/>
      <w:lvlText w:val="%5."/>
      <w:lvlJc w:val="left"/>
      <w:pPr>
        <w:ind w:left="3750" w:hanging="360"/>
      </w:pPr>
    </w:lvl>
    <w:lvl w:ilvl="5" w:tplc="0409001B" w:tentative="1">
      <w:start w:val="1"/>
      <w:numFmt w:val="lowerRoman"/>
      <w:lvlText w:val="%6."/>
      <w:lvlJc w:val="right"/>
      <w:pPr>
        <w:ind w:left="4470" w:hanging="180"/>
      </w:pPr>
    </w:lvl>
    <w:lvl w:ilvl="6" w:tplc="0409000F" w:tentative="1">
      <w:start w:val="1"/>
      <w:numFmt w:val="decimal"/>
      <w:lvlText w:val="%7."/>
      <w:lvlJc w:val="left"/>
      <w:pPr>
        <w:ind w:left="5190" w:hanging="360"/>
      </w:pPr>
    </w:lvl>
    <w:lvl w:ilvl="7" w:tplc="04090019" w:tentative="1">
      <w:start w:val="1"/>
      <w:numFmt w:val="lowerLetter"/>
      <w:lvlText w:val="%8."/>
      <w:lvlJc w:val="left"/>
      <w:pPr>
        <w:ind w:left="5910" w:hanging="360"/>
      </w:pPr>
    </w:lvl>
    <w:lvl w:ilvl="8" w:tplc="0409001B" w:tentative="1">
      <w:start w:val="1"/>
      <w:numFmt w:val="lowerRoman"/>
      <w:lvlText w:val="%9."/>
      <w:lvlJc w:val="right"/>
      <w:pPr>
        <w:ind w:left="6630" w:hanging="180"/>
      </w:pPr>
    </w:lvl>
  </w:abstractNum>
  <w:abstractNum w:abstractNumId="19" w15:restartNumberingAfterBreak="0">
    <w:nsid w:val="42307661"/>
    <w:multiLevelType w:val="hybridMultilevel"/>
    <w:tmpl w:val="AD7E4F6C"/>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66B469C"/>
    <w:multiLevelType w:val="hybridMultilevel"/>
    <w:tmpl w:val="B8E0F530"/>
    <w:lvl w:ilvl="0" w:tplc="BE78990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6944E47"/>
    <w:multiLevelType w:val="hybridMultilevel"/>
    <w:tmpl w:val="1EBC800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9A75C45"/>
    <w:multiLevelType w:val="hybridMultilevel"/>
    <w:tmpl w:val="D2B85FC0"/>
    <w:lvl w:ilvl="0" w:tplc="5F20C7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A3E64E1"/>
    <w:multiLevelType w:val="hybridMultilevel"/>
    <w:tmpl w:val="A942DDE6"/>
    <w:lvl w:ilvl="0" w:tplc="D77AE8A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A5F7019"/>
    <w:multiLevelType w:val="hybridMultilevel"/>
    <w:tmpl w:val="75467C74"/>
    <w:lvl w:ilvl="0" w:tplc="4F2823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A613845"/>
    <w:multiLevelType w:val="hybridMultilevel"/>
    <w:tmpl w:val="1EBC800A"/>
    <w:lvl w:ilvl="0" w:tplc="C99AD6F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DDE74A4"/>
    <w:multiLevelType w:val="hybridMultilevel"/>
    <w:tmpl w:val="5F129FF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E926F87"/>
    <w:multiLevelType w:val="hybridMultilevel"/>
    <w:tmpl w:val="7268781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FE9528F"/>
    <w:multiLevelType w:val="hybridMultilevel"/>
    <w:tmpl w:val="DE668D5C"/>
    <w:lvl w:ilvl="0" w:tplc="04090011">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B145D7"/>
    <w:multiLevelType w:val="hybridMultilevel"/>
    <w:tmpl w:val="89621F1C"/>
    <w:lvl w:ilvl="0" w:tplc="DE0C36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4D66FEA"/>
    <w:multiLevelType w:val="hybridMultilevel"/>
    <w:tmpl w:val="7570B700"/>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31" w15:restartNumberingAfterBreak="0">
    <w:nsid w:val="5C3A7932"/>
    <w:multiLevelType w:val="hybridMultilevel"/>
    <w:tmpl w:val="1EBC800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0AC60FE"/>
    <w:multiLevelType w:val="hybridMultilevel"/>
    <w:tmpl w:val="03EE16AA"/>
    <w:lvl w:ilvl="0" w:tplc="F2309D6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2DD109E"/>
    <w:multiLevelType w:val="hybridMultilevel"/>
    <w:tmpl w:val="2080277C"/>
    <w:lvl w:ilvl="0" w:tplc="768654D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4E01F65"/>
    <w:multiLevelType w:val="hybridMultilevel"/>
    <w:tmpl w:val="1EBC800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B752666"/>
    <w:multiLevelType w:val="hybridMultilevel"/>
    <w:tmpl w:val="7B609D0C"/>
    <w:lvl w:ilvl="0" w:tplc="74CAD96E">
      <w:start w:val="1"/>
      <w:numFmt w:val="bullet"/>
      <w:lvlText w:val="-"/>
      <w:lvlJc w:val="left"/>
      <w:pPr>
        <w:ind w:left="720" w:hanging="360"/>
      </w:pPr>
      <w:rPr>
        <w:rFonts w:ascii="Calibri" w:hAnsi="Calibri" w:hint="default"/>
      </w:rPr>
    </w:lvl>
    <w:lvl w:ilvl="1" w:tplc="F5901B90">
      <w:start w:val="1"/>
      <w:numFmt w:val="bullet"/>
      <w:lvlText w:val="o"/>
      <w:lvlJc w:val="left"/>
      <w:pPr>
        <w:ind w:left="1440" w:hanging="360"/>
      </w:pPr>
      <w:rPr>
        <w:rFonts w:ascii="Courier New" w:hAnsi="Courier New" w:hint="default"/>
      </w:rPr>
    </w:lvl>
    <w:lvl w:ilvl="2" w:tplc="EC7254F2">
      <w:start w:val="1"/>
      <w:numFmt w:val="bullet"/>
      <w:lvlText w:val=""/>
      <w:lvlJc w:val="left"/>
      <w:pPr>
        <w:ind w:left="2160" w:hanging="360"/>
      </w:pPr>
      <w:rPr>
        <w:rFonts w:ascii="Wingdings" w:hAnsi="Wingdings" w:hint="default"/>
      </w:rPr>
    </w:lvl>
    <w:lvl w:ilvl="3" w:tplc="37004D34">
      <w:start w:val="1"/>
      <w:numFmt w:val="bullet"/>
      <w:lvlText w:val=""/>
      <w:lvlJc w:val="left"/>
      <w:pPr>
        <w:ind w:left="2880" w:hanging="360"/>
      </w:pPr>
      <w:rPr>
        <w:rFonts w:ascii="Symbol" w:hAnsi="Symbol" w:hint="default"/>
      </w:rPr>
    </w:lvl>
    <w:lvl w:ilvl="4" w:tplc="4C245C5C">
      <w:start w:val="1"/>
      <w:numFmt w:val="bullet"/>
      <w:lvlText w:val="o"/>
      <w:lvlJc w:val="left"/>
      <w:pPr>
        <w:ind w:left="3600" w:hanging="360"/>
      </w:pPr>
      <w:rPr>
        <w:rFonts w:ascii="Courier New" w:hAnsi="Courier New" w:hint="default"/>
      </w:rPr>
    </w:lvl>
    <w:lvl w:ilvl="5" w:tplc="C67ADA20">
      <w:start w:val="1"/>
      <w:numFmt w:val="bullet"/>
      <w:lvlText w:val=""/>
      <w:lvlJc w:val="left"/>
      <w:pPr>
        <w:ind w:left="4320" w:hanging="360"/>
      </w:pPr>
      <w:rPr>
        <w:rFonts w:ascii="Wingdings" w:hAnsi="Wingdings" w:hint="default"/>
      </w:rPr>
    </w:lvl>
    <w:lvl w:ilvl="6" w:tplc="88B0431C">
      <w:start w:val="1"/>
      <w:numFmt w:val="bullet"/>
      <w:lvlText w:val=""/>
      <w:lvlJc w:val="left"/>
      <w:pPr>
        <w:ind w:left="5040" w:hanging="360"/>
      </w:pPr>
      <w:rPr>
        <w:rFonts w:ascii="Symbol" w:hAnsi="Symbol" w:hint="default"/>
      </w:rPr>
    </w:lvl>
    <w:lvl w:ilvl="7" w:tplc="EE165AAE">
      <w:start w:val="1"/>
      <w:numFmt w:val="bullet"/>
      <w:lvlText w:val="o"/>
      <w:lvlJc w:val="left"/>
      <w:pPr>
        <w:ind w:left="5760" w:hanging="360"/>
      </w:pPr>
      <w:rPr>
        <w:rFonts w:ascii="Courier New" w:hAnsi="Courier New" w:hint="default"/>
      </w:rPr>
    </w:lvl>
    <w:lvl w:ilvl="8" w:tplc="502CFA68">
      <w:start w:val="1"/>
      <w:numFmt w:val="bullet"/>
      <w:lvlText w:val=""/>
      <w:lvlJc w:val="left"/>
      <w:pPr>
        <w:ind w:left="6480" w:hanging="360"/>
      </w:pPr>
      <w:rPr>
        <w:rFonts w:ascii="Wingdings" w:hAnsi="Wingdings" w:hint="default"/>
      </w:rPr>
    </w:lvl>
  </w:abstractNum>
  <w:abstractNum w:abstractNumId="36" w15:restartNumberingAfterBreak="0">
    <w:nsid w:val="6BDE69D7"/>
    <w:multiLevelType w:val="hybridMultilevel"/>
    <w:tmpl w:val="E58E1F4A"/>
    <w:lvl w:ilvl="0" w:tplc="A1108822">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FA02AB9"/>
    <w:multiLevelType w:val="hybridMultilevel"/>
    <w:tmpl w:val="7748678C"/>
    <w:lvl w:ilvl="0" w:tplc="2C30BD5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1372684"/>
    <w:multiLevelType w:val="hybridMultilevel"/>
    <w:tmpl w:val="947251BA"/>
    <w:lvl w:ilvl="0" w:tplc="5FB654A4">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3635E90"/>
    <w:multiLevelType w:val="hybridMultilevel"/>
    <w:tmpl w:val="D954FA2A"/>
    <w:lvl w:ilvl="0" w:tplc="DB5E5E0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75C67D5F"/>
    <w:multiLevelType w:val="hybridMultilevel"/>
    <w:tmpl w:val="80D4B708"/>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41" w15:restartNumberingAfterBreak="0">
    <w:nsid w:val="7A317E47"/>
    <w:multiLevelType w:val="hybridMultilevel"/>
    <w:tmpl w:val="D2EC5378"/>
    <w:lvl w:ilvl="0" w:tplc="FD7ADA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7B4B4430"/>
    <w:multiLevelType w:val="hybridMultilevel"/>
    <w:tmpl w:val="45DC5816"/>
    <w:lvl w:ilvl="0" w:tplc="E5F0AD1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B6829D8"/>
    <w:multiLevelType w:val="hybridMultilevel"/>
    <w:tmpl w:val="D05AA1FC"/>
    <w:lvl w:ilvl="0" w:tplc="A110882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6023783">
    <w:abstractNumId w:val="8"/>
  </w:num>
  <w:num w:numId="2" w16cid:durableId="1827748471">
    <w:abstractNumId w:val="27"/>
  </w:num>
  <w:num w:numId="3" w16cid:durableId="863441974">
    <w:abstractNumId w:val="22"/>
  </w:num>
  <w:num w:numId="4" w16cid:durableId="1627394817">
    <w:abstractNumId w:val="17"/>
  </w:num>
  <w:num w:numId="5" w16cid:durableId="1691029439">
    <w:abstractNumId w:val="10"/>
  </w:num>
  <w:num w:numId="6" w16cid:durableId="1102797155">
    <w:abstractNumId w:val="7"/>
  </w:num>
  <w:num w:numId="7" w16cid:durableId="1342505874">
    <w:abstractNumId w:val="42"/>
  </w:num>
  <w:num w:numId="8" w16cid:durableId="1047728979">
    <w:abstractNumId w:val="29"/>
  </w:num>
  <w:num w:numId="9" w16cid:durableId="133255876">
    <w:abstractNumId w:val="39"/>
  </w:num>
  <w:num w:numId="10" w16cid:durableId="1246108447">
    <w:abstractNumId w:val="4"/>
  </w:num>
  <w:num w:numId="11" w16cid:durableId="1387221986">
    <w:abstractNumId w:val="24"/>
  </w:num>
  <w:num w:numId="12" w16cid:durableId="623928789">
    <w:abstractNumId w:val="18"/>
  </w:num>
  <w:num w:numId="13" w16cid:durableId="85149659">
    <w:abstractNumId w:val="14"/>
  </w:num>
  <w:num w:numId="14" w16cid:durableId="1844396683">
    <w:abstractNumId w:val="2"/>
  </w:num>
  <w:num w:numId="15" w16cid:durableId="2108193364">
    <w:abstractNumId w:val="16"/>
  </w:num>
  <w:num w:numId="16" w16cid:durableId="2055620898">
    <w:abstractNumId w:val="41"/>
  </w:num>
  <w:num w:numId="17" w16cid:durableId="756483307">
    <w:abstractNumId w:val="37"/>
  </w:num>
  <w:num w:numId="18" w16cid:durableId="36974955">
    <w:abstractNumId w:val="9"/>
  </w:num>
  <w:num w:numId="19" w16cid:durableId="1013067899">
    <w:abstractNumId w:val="13"/>
  </w:num>
  <w:num w:numId="20" w16cid:durableId="1097140001">
    <w:abstractNumId w:val="32"/>
  </w:num>
  <w:num w:numId="21" w16cid:durableId="220750160">
    <w:abstractNumId w:val="20"/>
  </w:num>
  <w:num w:numId="22" w16cid:durableId="1567573104">
    <w:abstractNumId w:val="33"/>
  </w:num>
  <w:num w:numId="23" w16cid:durableId="239949364">
    <w:abstractNumId w:val="15"/>
  </w:num>
  <w:num w:numId="24" w16cid:durableId="165750454">
    <w:abstractNumId w:val="6"/>
  </w:num>
  <w:num w:numId="25" w16cid:durableId="981814867">
    <w:abstractNumId w:val="43"/>
  </w:num>
  <w:num w:numId="26" w16cid:durableId="846142601">
    <w:abstractNumId w:val="35"/>
  </w:num>
  <w:num w:numId="27" w16cid:durableId="1387491677">
    <w:abstractNumId w:val="36"/>
  </w:num>
  <w:num w:numId="28" w16cid:durableId="457800774">
    <w:abstractNumId w:val="19"/>
  </w:num>
  <w:num w:numId="29" w16cid:durableId="792673499">
    <w:abstractNumId w:val="28"/>
  </w:num>
  <w:num w:numId="30" w16cid:durableId="851189703">
    <w:abstractNumId w:val="23"/>
  </w:num>
  <w:num w:numId="31" w16cid:durableId="1107432748">
    <w:abstractNumId w:val="26"/>
  </w:num>
  <w:num w:numId="32" w16cid:durableId="134690223">
    <w:abstractNumId w:val="12"/>
  </w:num>
  <w:num w:numId="33" w16cid:durableId="615411981">
    <w:abstractNumId w:val="5"/>
  </w:num>
  <w:num w:numId="34" w16cid:durableId="193541281">
    <w:abstractNumId w:val="3"/>
  </w:num>
  <w:num w:numId="35" w16cid:durableId="284318047">
    <w:abstractNumId w:val="30"/>
  </w:num>
  <w:num w:numId="36" w16cid:durableId="1596858671">
    <w:abstractNumId w:val="38"/>
  </w:num>
  <w:num w:numId="37" w16cid:durableId="71975038">
    <w:abstractNumId w:val="25"/>
  </w:num>
  <w:num w:numId="38" w16cid:durableId="1429809078">
    <w:abstractNumId w:val="1"/>
  </w:num>
  <w:num w:numId="39" w16cid:durableId="922688199">
    <w:abstractNumId w:val="21"/>
  </w:num>
  <w:num w:numId="40" w16cid:durableId="956258300">
    <w:abstractNumId w:val="31"/>
  </w:num>
  <w:num w:numId="41" w16cid:durableId="537663056">
    <w:abstractNumId w:val="34"/>
  </w:num>
  <w:num w:numId="42" w16cid:durableId="937251569">
    <w:abstractNumId w:val="0"/>
  </w:num>
  <w:num w:numId="43" w16cid:durableId="1573928436">
    <w:abstractNumId w:val="40"/>
  </w:num>
  <w:num w:numId="44" w16cid:durableId="1385088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QwNzO0NDA0MrY0MDVR0lEKTi0uzszPAykwMqgFAHLprdktAAAA"/>
  </w:docVars>
  <w:rsids>
    <w:rsidRoot w:val="00A5314A"/>
    <w:rsid w:val="0000060A"/>
    <w:rsid w:val="00003120"/>
    <w:rsid w:val="00007413"/>
    <w:rsid w:val="000105A0"/>
    <w:rsid w:val="00010CCC"/>
    <w:rsid w:val="00016844"/>
    <w:rsid w:val="0001685E"/>
    <w:rsid w:val="00020746"/>
    <w:rsid w:val="0002169C"/>
    <w:rsid w:val="00025DBA"/>
    <w:rsid w:val="00031899"/>
    <w:rsid w:val="000341C2"/>
    <w:rsid w:val="00035FD3"/>
    <w:rsid w:val="00040A6D"/>
    <w:rsid w:val="00040A8D"/>
    <w:rsid w:val="00045808"/>
    <w:rsid w:val="00046E6B"/>
    <w:rsid w:val="00050D66"/>
    <w:rsid w:val="00051403"/>
    <w:rsid w:val="00067231"/>
    <w:rsid w:val="00070A72"/>
    <w:rsid w:val="00070B5A"/>
    <w:rsid w:val="00076F99"/>
    <w:rsid w:val="00077CD2"/>
    <w:rsid w:val="00086CB3"/>
    <w:rsid w:val="00092B72"/>
    <w:rsid w:val="00093620"/>
    <w:rsid w:val="00097D4A"/>
    <w:rsid w:val="000A709A"/>
    <w:rsid w:val="000A730A"/>
    <w:rsid w:val="000A765D"/>
    <w:rsid w:val="000A799F"/>
    <w:rsid w:val="000B0369"/>
    <w:rsid w:val="000B75CE"/>
    <w:rsid w:val="000C03C3"/>
    <w:rsid w:val="000C106A"/>
    <w:rsid w:val="000C2E68"/>
    <w:rsid w:val="000C3657"/>
    <w:rsid w:val="000C75E8"/>
    <w:rsid w:val="000D339F"/>
    <w:rsid w:val="000D4370"/>
    <w:rsid w:val="000D7091"/>
    <w:rsid w:val="000E1273"/>
    <w:rsid w:val="000E1E50"/>
    <w:rsid w:val="000E29E5"/>
    <w:rsid w:val="000E43B2"/>
    <w:rsid w:val="000E5298"/>
    <w:rsid w:val="000E79F1"/>
    <w:rsid w:val="000F18DD"/>
    <w:rsid w:val="000F59EB"/>
    <w:rsid w:val="00102195"/>
    <w:rsid w:val="00104D7D"/>
    <w:rsid w:val="00106483"/>
    <w:rsid w:val="00107937"/>
    <w:rsid w:val="001121E9"/>
    <w:rsid w:val="00117FCB"/>
    <w:rsid w:val="00122B94"/>
    <w:rsid w:val="00122BD5"/>
    <w:rsid w:val="0012342C"/>
    <w:rsid w:val="00124360"/>
    <w:rsid w:val="00125B22"/>
    <w:rsid w:val="00144A82"/>
    <w:rsid w:val="001505B3"/>
    <w:rsid w:val="00151B2C"/>
    <w:rsid w:val="00155AFE"/>
    <w:rsid w:val="00156AD4"/>
    <w:rsid w:val="00165203"/>
    <w:rsid w:val="0016656F"/>
    <w:rsid w:val="00174BF5"/>
    <w:rsid w:val="001752CF"/>
    <w:rsid w:val="00192684"/>
    <w:rsid w:val="001A116D"/>
    <w:rsid w:val="001A55A6"/>
    <w:rsid w:val="001B111D"/>
    <w:rsid w:val="001B1916"/>
    <w:rsid w:val="001B4482"/>
    <w:rsid w:val="001C1A72"/>
    <w:rsid w:val="001D1244"/>
    <w:rsid w:val="001D6EEF"/>
    <w:rsid w:val="001D7F6A"/>
    <w:rsid w:val="001E03C4"/>
    <w:rsid w:val="001E271D"/>
    <w:rsid w:val="001E2DFA"/>
    <w:rsid w:val="001E4836"/>
    <w:rsid w:val="001E6304"/>
    <w:rsid w:val="001F03C4"/>
    <w:rsid w:val="001F0A2A"/>
    <w:rsid w:val="001F4024"/>
    <w:rsid w:val="001F4499"/>
    <w:rsid w:val="00201898"/>
    <w:rsid w:val="00202543"/>
    <w:rsid w:val="00202B7B"/>
    <w:rsid w:val="002116F2"/>
    <w:rsid w:val="0021737A"/>
    <w:rsid w:val="00223DD9"/>
    <w:rsid w:val="00225C1D"/>
    <w:rsid w:val="00232D34"/>
    <w:rsid w:val="00233462"/>
    <w:rsid w:val="00235EB2"/>
    <w:rsid w:val="00242AE9"/>
    <w:rsid w:val="002438A2"/>
    <w:rsid w:val="002500F3"/>
    <w:rsid w:val="00252A4A"/>
    <w:rsid w:val="00253231"/>
    <w:rsid w:val="00253804"/>
    <w:rsid w:val="0026023C"/>
    <w:rsid w:val="002610C9"/>
    <w:rsid w:val="002659DA"/>
    <w:rsid w:val="0027353D"/>
    <w:rsid w:val="002834A0"/>
    <w:rsid w:val="00283ACB"/>
    <w:rsid w:val="00284108"/>
    <w:rsid w:val="002860E5"/>
    <w:rsid w:val="00293578"/>
    <w:rsid w:val="002952DE"/>
    <w:rsid w:val="00297CB6"/>
    <w:rsid w:val="002B44B0"/>
    <w:rsid w:val="002C0F04"/>
    <w:rsid w:val="002C50FD"/>
    <w:rsid w:val="002C5246"/>
    <w:rsid w:val="002C79B2"/>
    <w:rsid w:val="002D2039"/>
    <w:rsid w:val="002D3D06"/>
    <w:rsid w:val="002E6441"/>
    <w:rsid w:val="002E7A94"/>
    <w:rsid w:val="002F075A"/>
    <w:rsid w:val="002F0959"/>
    <w:rsid w:val="002F2495"/>
    <w:rsid w:val="002F407D"/>
    <w:rsid w:val="00300044"/>
    <w:rsid w:val="003038AE"/>
    <w:rsid w:val="0030573B"/>
    <w:rsid w:val="00312100"/>
    <w:rsid w:val="00312C2A"/>
    <w:rsid w:val="0031452F"/>
    <w:rsid w:val="00324986"/>
    <w:rsid w:val="00335E33"/>
    <w:rsid w:val="00345F54"/>
    <w:rsid w:val="0034661B"/>
    <w:rsid w:val="003548D8"/>
    <w:rsid w:val="00354A3A"/>
    <w:rsid w:val="0035504E"/>
    <w:rsid w:val="003558E3"/>
    <w:rsid w:val="00361E91"/>
    <w:rsid w:val="00363991"/>
    <w:rsid w:val="0036580E"/>
    <w:rsid w:val="00366ED3"/>
    <w:rsid w:val="0037000B"/>
    <w:rsid w:val="0037057F"/>
    <w:rsid w:val="00371C7B"/>
    <w:rsid w:val="003748C4"/>
    <w:rsid w:val="003836EF"/>
    <w:rsid w:val="00383A77"/>
    <w:rsid w:val="00391653"/>
    <w:rsid w:val="0039166E"/>
    <w:rsid w:val="00391C59"/>
    <w:rsid w:val="0039224C"/>
    <w:rsid w:val="003A0838"/>
    <w:rsid w:val="003A173A"/>
    <w:rsid w:val="003A2797"/>
    <w:rsid w:val="003A6EBC"/>
    <w:rsid w:val="003A7E8B"/>
    <w:rsid w:val="003B358A"/>
    <w:rsid w:val="003B5224"/>
    <w:rsid w:val="003C5C93"/>
    <w:rsid w:val="003D0BD1"/>
    <w:rsid w:val="003D3238"/>
    <w:rsid w:val="003D4E16"/>
    <w:rsid w:val="003E1AC5"/>
    <w:rsid w:val="003E5DBB"/>
    <w:rsid w:val="003F06BC"/>
    <w:rsid w:val="003F1000"/>
    <w:rsid w:val="003F355F"/>
    <w:rsid w:val="00400797"/>
    <w:rsid w:val="00402FDD"/>
    <w:rsid w:val="004042A2"/>
    <w:rsid w:val="004067E3"/>
    <w:rsid w:val="00406D7C"/>
    <w:rsid w:val="00413655"/>
    <w:rsid w:val="00417EA1"/>
    <w:rsid w:val="004235D3"/>
    <w:rsid w:val="0042366D"/>
    <w:rsid w:val="004275BC"/>
    <w:rsid w:val="00433A58"/>
    <w:rsid w:val="004368DB"/>
    <w:rsid w:val="00437159"/>
    <w:rsid w:val="00443C3A"/>
    <w:rsid w:val="00443DD1"/>
    <w:rsid w:val="00444E41"/>
    <w:rsid w:val="00445D0A"/>
    <w:rsid w:val="004500AA"/>
    <w:rsid w:val="00461A21"/>
    <w:rsid w:val="00462519"/>
    <w:rsid w:val="00463446"/>
    <w:rsid w:val="00465866"/>
    <w:rsid w:val="004679E6"/>
    <w:rsid w:val="00477912"/>
    <w:rsid w:val="00480A2F"/>
    <w:rsid w:val="00485D5B"/>
    <w:rsid w:val="00487463"/>
    <w:rsid w:val="0049659B"/>
    <w:rsid w:val="004A001E"/>
    <w:rsid w:val="004A099F"/>
    <w:rsid w:val="004A19C6"/>
    <w:rsid w:val="004A6D70"/>
    <w:rsid w:val="004A73E5"/>
    <w:rsid w:val="004B3BBD"/>
    <w:rsid w:val="004B405D"/>
    <w:rsid w:val="004B49A3"/>
    <w:rsid w:val="004B553B"/>
    <w:rsid w:val="004C1C69"/>
    <w:rsid w:val="004C1C8F"/>
    <w:rsid w:val="004C21B0"/>
    <w:rsid w:val="004C2D6A"/>
    <w:rsid w:val="004C3077"/>
    <w:rsid w:val="004C666A"/>
    <w:rsid w:val="004D57EF"/>
    <w:rsid w:val="004D75A7"/>
    <w:rsid w:val="004D7766"/>
    <w:rsid w:val="004E117E"/>
    <w:rsid w:val="004E4D0A"/>
    <w:rsid w:val="004F0299"/>
    <w:rsid w:val="004F040C"/>
    <w:rsid w:val="004F5BA2"/>
    <w:rsid w:val="00503156"/>
    <w:rsid w:val="00505E5E"/>
    <w:rsid w:val="00507D49"/>
    <w:rsid w:val="00512025"/>
    <w:rsid w:val="00513836"/>
    <w:rsid w:val="0052042A"/>
    <w:rsid w:val="00523006"/>
    <w:rsid w:val="00523581"/>
    <w:rsid w:val="0052371C"/>
    <w:rsid w:val="0052777B"/>
    <w:rsid w:val="005317A8"/>
    <w:rsid w:val="005412DE"/>
    <w:rsid w:val="00541915"/>
    <w:rsid w:val="005422C4"/>
    <w:rsid w:val="00545DD2"/>
    <w:rsid w:val="005512CF"/>
    <w:rsid w:val="00553A66"/>
    <w:rsid w:val="00554142"/>
    <w:rsid w:val="00560D9D"/>
    <w:rsid w:val="00570B74"/>
    <w:rsid w:val="00573D9D"/>
    <w:rsid w:val="005811F0"/>
    <w:rsid w:val="00581997"/>
    <w:rsid w:val="00584004"/>
    <w:rsid w:val="00585B60"/>
    <w:rsid w:val="00587D48"/>
    <w:rsid w:val="0059107F"/>
    <w:rsid w:val="00593010"/>
    <w:rsid w:val="00593129"/>
    <w:rsid w:val="005A11EA"/>
    <w:rsid w:val="005A307C"/>
    <w:rsid w:val="005A5A8F"/>
    <w:rsid w:val="005A5CEE"/>
    <w:rsid w:val="005A66C7"/>
    <w:rsid w:val="005A7EE6"/>
    <w:rsid w:val="005B557F"/>
    <w:rsid w:val="005B6E09"/>
    <w:rsid w:val="005D065D"/>
    <w:rsid w:val="005D2A65"/>
    <w:rsid w:val="005E09CF"/>
    <w:rsid w:val="005E14BE"/>
    <w:rsid w:val="005E285B"/>
    <w:rsid w:val="005E34FB"/>
    <w:rsid w:val="005E3E72"/>
    <w:rsid w:val="005E4704"/>
    <w:rsid w:val="005F5840"/>
    <w:rsid w:val="005F6C4A"/>
    <w:rsid w:val="005F7AF5"/>
    <w:rsid w:val="005F7AFA"/>
    <w:rsid w:val="0060120F"/>
    <w:rsid w:val="00604E4E"/>
    <w:rsid w:val="00606F5A"/>
    <w:rsid w:val="00607036"/>
    <w:rsid w:val="006102B9"/>
    <w:rsid w:val="00611445"/>
    <w:rsid w:val="00617E19"/>
    <w:rsid w:val="00622C9C"/>
    <w:rsid w:val="006235D3"/>
    <w:rsid w:val="00626259"/>
    <w:rsid w:val="006360F0"/>
    <w:rsid w:val="006361BF"/>
    <w:rsid w:val="00641F7A"/>
    <w:rsid w:val="00642F3C"/>
    <w:rsid w:val="0064332B"/>
    <w:rsid w:val="00644D27"/>
    <w:rsid w:val="006540DC"/>
    <w:rsid w:val="00664117"/>
    <w:rsid w:val="0066575F"/>
    <w:rsid w:val="00665EA8"/>
    <w:rsid w:val="0066730F"/>
    <w:rsid w:val="00674014"/>
    <w:rsid w:val="00674C2B"/>
    <w:rsid w:val="006825F6"/>
    <w:rsid w:val="00685835"/>
    <w:rsid w:val="0069422A"/>
    <w:rsid w:val="00696E47"/>
    <w:rsid w:val="006A229E"/>
    <w:rsid w:val="006A36CB"/>
    <w:rsid w:val="006A5EAE"/>
    <w:rsid w:val="006B360A"/>
    <w:rsid w:val="006B4277"/>
    <w:rsid w:val="006B4844"/>
    <w:rsid w:val="006B5EA6"/>
    <w:rsid w:val="006B729D"/>
    <w:rsid w:val="006C2B52"/>
    <w:rsid w:val="006C35B4"/>
    <w:rsid w:val="006E0184"/>
    <w:rsid w:val="006E315E"/>
    <w:rsid w:val="006E477D"/>
    <w:rsid w:val="006E71C9"/>
    <w:rsid w:val="006F7B61"/>
    <w:rsid w:val="00701278"/>
    <w:rsid w:val="00703EBA"/>
    <w:rsid w:val="0070406E"/>
    <w:rsid w:val="0070444E"/>
    <w:rsid w:val="00712D44"/>
    <w:rsid w:val="00713C81"/>
    <w:rsid w:val="007146DC"/>
    <w:rsid w:val="0071505F"/>
    <w:rsid w:val="00715115"/>
    <w:rsid w:val="007153F0"/>
    <w:rsid w:val="00715BF8"/>
    <w:rsid w:val="00717E1F"/>
    <w:rsid w:val="007275C3"/>
    <w:rsid w:val="0073047A"/>
    <w:rsid w:val="00731F7D"/>
    <w:rsid w:val="00732285"/>
    <w:rsid w:val="00732A93"/>
    <w:rsid w:val="00732E83"/>
    <w:rsid w:val="007409F6"/>
    <w:rsid w:val="00741A26"/>
    <w:rsid w:val="00746B0B"/>
    <w:rsid w:val="00763FE8"/>
    <w:rsid w:val="00777E2E"/>
    <w:rsid w:val="00784F35"/>
    <w:rsid w:val="00786CB8"/>
    <w:rsid w:val="007A4CDF"/>
    <w:rsid w:val="007B1023"/>
    <w:rsid w:val="007B13EA"/>
    <w:rsid w:val="007B15A5"/>
    <w:rsid w:val="007B1778"/>
    <w:rsid w:val="007B35B9"/>
    <w:rsid w:val="007C2908"/>
    <w:rsid w:val="007C2FAC"/>
    <w:rsid w:val="007C601F"/>
    <w:rsid w:val="007C61DB"/>
    <w:rsid w:val="007C7CE6"/>
    <w:rsid w:val="007C7FE3"/>
    <w:rsid w:val="007D1B89"/>
    <w:rsid w:val="007D74F0"/>
    <w:rsid w:val="007E6242"/>
    <w:rsid w:val="007F696D"/>
    <w:rsid w:val="00805DAC"/>
    <w:rsid w:val="008208B0"/>
    <w:rsid w:val="008308C5"/>
    <w:rsid w:val="008314BD"/>
    <w:rsid w:val="00833121"/>
    <w:rsid w:val="0083325F"/>
    <w:rsid w:val="00834F02"/>
    <w:rsid w:val="00836C9D"/>
    <w:rsid w:val="00837277"/>
    <w:rsid w:val="0084001A"/>
    <w:rsid w:val="00860610"/>
    <w:rsid w:val="0086400A"/>
    <w:rsid w:val="00864BDA"/>
    <w:rsid w:val="0087031F"/>
    <w:rsid w:val="00872FF8"/>
    <w:rsid w:val="0087577D"/>
    <w:rsid w:val="00877FB4"/>
    <w:rsid w:val="008823D3"/>
    <w:rsid w:val="008855E5"/>
    <w:rsid w:val="00885B4A"/>
    <w:rsid w:val="008938D3"/>
    <w:rsid w:val="0089515C"/>
    <w:rsid w:val="00895590"/>
    <w:rsid w:val="008A385C"/>
    <w:rsid w:val="008A5199"/>
    <w:rsid w:val="008A5FF4"/>
    <w:rsid w:val="008B1439"/>
    <w:rsid w:val="008C4F76"/>
    <w:rsid w:val="008D1320"/>
    <w:rsid w:val="008E18DE"/>
    <w:rsid w:val="008E2244"/>
    <w:rsid w:val="008E259C"/>
    <w:rsid w:val="008E37F1"/>
    <w:rsid w:val="008E529B"/>
    <w:rsid w:val="008E5AFC"/>
    <w:rsid w:val="00900117"/>
    <w:rsid w:val="00906811"/>
    <w:rsid w:val="00913057"/>
    <w:rsid w:val="009150CA"/>
    <w:rsid w:val="0092208F"/>
    <w:rsid w:val="009222C9"/>
    <w:rsid w:val="009226D1"/>
    <w:rsid w:val="00922AE2"/>
    <w:rsid w:val="0092488E"/>
    <w:rsid w:val="0092529D"/>
    <w:rsid w:val="0093156C"/>
    <w:rsid w:val="009317D6"/>
    <w:rsid w:val="00934874"/>
    <w:rsid w:val="00940887"/>
    <w:rsid w:val="00941E52"/>
    <w:rsid w:val="0095684F"/>
    <w:rsid w:val="00956F43"/>
    <w:rsid w:val="009614D4"/>
    <w:rsid w:val="009655A2"/>
    <w:rsid w:val="00970A2E"/>
    <w:rsid w:val="00972F67"/>
    <w:rsid w:val="009745D5"/>
    <w:rsid w:val="00976567"/>
    <w:rsid w:val="00991ED2"/>
    <w:rsid w:val="0099370B"/>
    <w:rsid w:val="00994F31"/>
    <w:rsid w:val="00995E61"/>
    <w:rsid w:val="00996677"/>
    <w:rsid w:val="009A178E"/>
    <w:rsid w:val="009B1FE7"/>
    <w:rsid w:val="009B3282"/>
    <w:rsid w:val="009B5677"/>
    <w:rsid w:val="009C0563"/>
    <w:rsid w:val="009C17A4"/>
    <w:rsid w:val="009C3782"/>
    <w:rsid w:val="009D35A8"/>
    <w:rsid w:val="009D6170"/>
    <w:rsid w:val="009E13F1"/>
    <w:rsid w:val="009E31BA"/>
    <w:rsid w:val="009E32F6"/>
    <w:rsid w:val="009F0D57"/>
    <w:rsid w:val="009F51A9"/>
    <w:rsid w:val="009F62EE"/>
    <w:rsid w:val="009F7451"/>
    <w:rsid w:val="009F77D6"/>
    <w:rsid w:val="00A0041C"/>
    <w:rsid w:val="00A05A53"/>
    <w:rsid w:val="00A05FD2"/>
    <w:rsid w:val="00A0610D"/>
    <w:rsid w:val="00A07FB5"/>
    <w:rsid w:val="00A14EB9"/>
    <w:rsid w:val="00A20B28"/>
    <w:rsid w:val="00A25C20"/>
    <w:rsid w:val="00A2628C"/>
    <w:rsid w:val="00A2636A"/>
    <w:rsid w:val="00A27A4D"/>
    <w:rsid w:val="00A30EA1"/>
    <w:rsid w:val="00A30FE5"/>
    <w:rsid w:val="00A363D2"/>
    <w:rsid w:val="00A406E9"/>
    <w:rsid w:val="00A42647"/>
    <w:rsid w:val="00A44857"/>
    <w:rsid w:val="00A50D80"/>
    <w:rsid w:val="00A5314A"/>
    <w:rsid w:val="00A636BC"/>
    <w:rsid w:val="00A63B6D"/>
    <w:rsid w:val="00A64D52"/>
    <w:rsid w:val="00A771B9"/>
    <w:rsid w:val="00A853A2"/>
    <w:rsid w:val="00A85853"/>
    <w:rsid w:val="00A85FCC"/>
    <w:rsid w:val="00A91AB0"/>
    <w:rsid w:val="00A91B76"/>
    <w:rsid w:val="00A91CE6"/>
    <w:rsid w:val="00A91FB1"/>
    <w:rsid w:val="00A92764"/>
    <w:rsid w:val="00AA001F"/>
    <w:rsid w:val="00AA535A"/>
    <w:rsid w:val="00AA6D57"/>
    <w:rsid w:val="00AA7A74"/>
    <w:rsid w:val="00AB0F58"/>
    <w:rsid w:val="00AB1A35"/>
    <w:rsid w:val="00AB407C"/>
    <w:rsid w:val="00AB55C9"/>
    <w:rsid w:val="00AB5DB6"/>
    <w:rsid w:val="00AB7456"/>
    <w:rsid w:val="00AC3E31"/>
    <w:rsid w:val="00AD1EF7"/>
    <w:rsid w:val="00AD576E"/>
    <w:rsid w:val="00AD71ED"/>
    <w:rsid w:val="00AE1D09"/>
    <w:rsid w:val="00B03E39"/>
    <w:rsid w:val="00B05142"/>
    <w:rsid w:val="00B10597"/>
    <w:rsid w:val="00B21679"/>
    <w:rsid w:val="00B2217E"/>
    <w:rsid w:val="00B425D7"/>
    <w:rsid w:val="00B53D68"/>
    <w:rsid w:val="00B53DEB"/>
    <w:rsid w:val="00B80121"/>
    <w:rsid w:val="00B864A2"/>
    <w:rsid w:val="00B864C6"/>
    <w:rsid w:val="00B9462B"/>
    <w:rsid w:val="00B97F94"/>
    <w:rsid w:val="00BA01ED"/>
    <w:rsid w:val="00BA43D6"/>
    <w:rsid w:val="00BB1B24"/>
    <w:rsid w:val="00BC0D57"/>
    <w:rsid w:val="00BD2B19"/>
    <w:rsid w:val="00BD5840"/>
    <w:rsid w:val="00BD5860"/>
    <w:rsid w:val="00BE11D1"/>
    <w:rsid w:val="00BE41EA"/>
    <w:rsid w:val="00BE5934"/>
    <w:rsid w:val="00BF202A"/>
    <w:rsid w:val="00BF3658"/>
    <w:rsid w:val="00BF432F"/>
    <w:rsid w:val="00BF642C"/>
    <w:rsid w:val="00BF762C"/>
    <w:rsid w:val="00C00DF5"/>
    <w:rsid w:val="00C03B01"/>
    <w:rsid w:val="00C05BCF"/>
    <w:rsid w:val="00C10C98"/>
    <w:rsid w:val="00C20920"/>
    <w:rsid w:val="00C22147"/>
    <w:rsid w:val="00C226AD"/>
    <w:rsid w:val="00C23185"/>
    <w:rsid w:val="00C24DC0"/>
    <w:rsid w:val="00C26A1B"/>
    <w:rsid w:val="00C30809"/>
    <w:rsid w:val="00C34295"/>
    <w:rsid w:val="00C42D9B"/>
    <w:rsid w:val="00C460B4"/>
    <w:rsid w:val="00C501AF"/>
    <w:rsid w:val="00C50D21"/>
    <w:rsid w:val="00C519A9"/>
    <w:rsid w:val="00C567D4"/>
    <w:rsid w:val="00C5786C"/>
    <w:rsid w:val="00C60122"/>
    <w:rsid w:val="00C60375"/>
    <w:rsid w:val="00C64155"/>
    <w:rsid w:val="00C66861"/>
    <w:rsid w:val="00C7229D"/>
    <w:rsid w:val="00C74815"/>
    <w:rsid w:val="00C753CC"/>
    <w:rsid w:val="00C77F79"/>
    <w:rsid w:val="00C81C9B"/>
    <w:rsid w:val="00C81CC3"/>
    <w:rsid w:val="00C84BBC"/>
    <w:rsid w:val="00C87E6E"/>
    <w:rsid w:val="00C90AF6"/>
    <w:rsid w:val="00C916A5"/>
    <w:rsid w:val="00C93E0A"/>
    <w:rsid w:val="00C96F76"/>
    <w:rsid w:val="00CA5334"/>
    <w:rsid w:val="00CB7D07"/>
    <w:rsid w:val="00CC3249"/>
    <w:rsid w:val="00CC4292"/>
    <w:rsid w:val="00CC67A1"/>
    <w:rsid w:val="00CD185A"/>
    <w:rsid w:val="00CD4B01"/>
    <w:rsid w:val="00CD57CE"/>
    <w:rsid w:val="00CE003E"/>
    <w:rsid w:val="00CE144F"/>
    <w:rsid w:val="00CE22EA"/>
    <w:rsid w:val="00CE40A7"/>
    <w:rsid w:val="00CF209C"/>
    <w:rsid w:val="00CF4038"/>
    <w:rsid w:val="00CF4B14"/>
    <w:rsid w:val="00D028DD"/>
    <w:rsid w:val="00D04DCE"/>
    <w:rsid w:val="00D12043"/>
    <w:rsid w:val="00D1700A"/>
    <w:rsid w:val="00D17779"/>
    <w:rsid w:val="00D301CC"/>
    <w:rsid w:val="00D3243D"/>
    <w:rsid w:val="00D37988"/>
    <w:rsid w:val="00D43390"/>
    <w:rsid w:val="00D440F3"/>
    <w:rsid w:val="00D4418C"/>
    <w:rsid w:val="00D66CB6"/>
    <w:rsid w:val="00D70585"/>
    <w:rsid w:val="00D71C7B"/>
    <w:rsid w:val="00D74E13"/>
    <w:rsid w:val="00D800D8"/>
    <w:rsid w:val="00D80F4B"/>
    <w:rsid w:val="00D8503E"/>
    <w:rsid w:val="00D90C37"/>
    <w:rsid w:val="00D93C77"/>
    <w:rsid w:val="00D9511C"/>
    <w:rsid w:val="00D956EE"/>
    <w:rsid w:val="00D97C85"/>
    <w:rsid w:val="00DA2599"/>
    <w:rsid w:val="00DA715F"/>
    <w:rsid w:val="00DB4737"/>
    <w:rsid w:val="00DB4C5E"/>
    <w:rsid w:val="00DB5331"/>
    <w:rsid w:val="00DB6579"/>
    <w:rsid w:val="00DB79C6"/>
    <w:rsid w:val="00DC067C"/>
    <w:rsid w:val="00DC2506"/>
    <w:rsid w:val="00DC6141"/>
    <w:rsid w:val="00DC6F4F"/>
    <w:rsid w:val="00DD2A86"/>
    <w:rsid w:val="00DD652F"/>
    <w:rsid w:val="00DD7709"/>
    <w:rsid w:val="00DE0BF5"/>
    <w:rsid w:val="00DE5192"/>
    <w:rsid w:val="00DF378F"/>
    <w:rsid w:val="00E002A5"/>
    <w:rsid w:val="00E020EE"/>
    <w:rsid w:val="00E0253F"/>
    <w:rsid w:val="00E039BF"/>
    <w:rsid w:val="00E110ED"/>
    <w:rsid w:val="00E148B4"/>
    <w:rsid w:val="00E166AB"/>
    <w:rsid w:val="00E176DB"/>
    <w:rsid w:val="00E2733F"/>
    <w:rsid w:val="00E303E0"/>
    <w:rsid w:val="00E32B05"/>
    <w:rsid w:val="00E40748"/>
    <w:rsid w:val="00E43304"/>
    <w:rsid w:val="00E44FF9"/>
    <w:rsid w:val="00E46152"/>
    <w:rsid w:val="00E5227F"/>
    <w:rsid w:val="00E57B2E"/>
    <w:rsid w:val="00E60E74"/>
    <w:rsid w:val="00E61D11"/>
    <w:rsid w:val="00E626E9"/>
    <w:rsid w:val="00E64631"/>
    <w:rsid w:val="00E66C98"/>
    <w:rsid w:val="00E713B2"/>
    <w:rsid w:val="00E724D3"/>
    <w:rsid w:val="00E73977"/>
    <w:rsid w:val="00E85BC9"/>
    <w:rsid w:val="00E87E33"/>
    <w:rsid w:val="00E934C3"/>
    <w:rsid w:val="00EA155C"/>
    <w:rsid w:val="00EA2194"/>
    <w:rsid w:val="00EA25C8"/>
    <w:rsid w:val="00EA74AC"/>
    <w:rsid w:val="00EB1138"/>
    <w:rsid w:val="00EB5682"/>
    <w:rsid w:val="00EC1450"/>
    <w:rsid w:val="00EC3814"/>
    <w:rsid w:val="00EC4379"/>
    <w:rsid w:val="00EC78D4"/>
    <w:rsid w:val="00EC7E51"/>
    <w:rsid w:val="00ED4777"/>
    <w:rsid w:val="00EE0503"/>
    <w:rsid w:val="00EE33DC"/>
    <w:rsid w:val="00EE78EE"/>
    <w:rsid w:val="00EF0C08"/>
    <w:rsid w:val="00EF2568"/>
    <w:rsid w:val="00EF3064"/>
    <w:rsid w:val="00EF59B5"/>
    <w:rsid w:val="00EF6E6B"/>
    <w:rsid w:val="00F027A3"/>
    <w:rsid w:val="00F072C3"/>
    <w:rsid w:val="00F12653"/>
    <w:rsid w:val="00F13DCC"/>
    <w:rsid w:val="00F145BD"/>
    <w:rsid w:val="00F150AB"/>
    <w:rsid w:val="00F16DDF"/>
    <w:rsid w:val="00F1758A"/>
    <w:rsid w:val="00F17BBB"/>
    <w:rsid w:val="00F23903"/>
    <w:rsid w:val="00F272EF"/>
    <w:rsid w:val="00F30417"/>
    <w:rsid w:val="00F33B64"/>
    <w:rsid w:val="00F40757"/>
    <w:rsid w:val="00F41553"/>
    <w:rsid w:val="00F42240"/>
    <w:rsid w:val="00F47F6D"/>
    <w:rsid w:val="00F51A03"/>
    <w:rsid w:val="00F53160"/>
    <w:rsid w:val="00F57683"/>
    <w:rsid w:val="00F65214"/>
    <w:rsid w:val="00F679D9"/>
    <w:rsid w:val="00F7247F"/>
    <w:rsid w:val="00F72548"/>
    <w:rsid w:val="00F74615"/>
    <w:rsid w:val="00F7790F"/>
    <w:rsid w:val="00F818A6"/>
    <w:rsid w:val="00F83CB8"/>
    <w:rsid w:val="00F87062"/>
    <w:rsid w:val="00FA1822"/>
    <w:rsid w:val="00FA4624"/>
    <w:rsid w:val="00FA5D40"/>
    <w:rsid w:val="00FA6B28"/>
    <w:rsid w:val="00FB21B3"/>
    <w:rsid w:val="00FB4A1D"/>
    <w:rsid w:val="00FB5C24"/>
    <w:rsid w:val="00FB6568"/>
    <w:rsid w:val="00FB65CB"/>
    <w:rsid w:val="00FC2118"/>
    <w:rsid w:val="00FC702A"/>
    <w:rsid w:val="00FC7990"/>
    <w:rsid w:val="00FD098B"/>
    <w:rsid w:val="00FD50C0"/>
    <w:rsid w:val="00FD5683"/>
    <w:rsid w:val="00FD5D6F"/>
    <w:rsid w:val="00FD6EE8"/>
    <w:rsid w:val="00FD7AD1"/>
    <w:rsid w:val="00FE3E2A"/>
    <w:rsid w:val="00FE5599"/>
    <w:rsid w:val="00FE6B4B"/>
    <w:rsid w:val="00FF0631"/>
    <w:rsid w:val="00FF577A"/>
    <w:rsid w:val="037DCCEF"/>
    <w:rsid w:val="05224969"/>
    <w:rsid w:val="05B35C21"/>
    <w:rsid w:val="07B30BAD"/>
    <w:rsid w:val="07FA62F1"/>
    <w:rsid w:val="08A55A21"/>
    <w:rsid w:val="0B5A8544"/>
    <w:rsid w:val="0BEEBFD9"/>
    <w:rsid w:val="0F2F9BD9"/>
    <w:rsid w:val="15C486A3"/>
    <w:rsid w:val="16B4A95E"/>
    <w:rsid w:val="1775768F"/>
    <w:rsid w:val="18055A09"/>
    <w:rsid w:val="18A513FB"/>
    <w:rsid w:val="19A60230"/>
    <w:rsid w:val="22243A96"/>
    <w:rsid w:val="235687A4"/>
    <w:rsid w:val="2378728A"/>
    <w:rsid w:val="2410ED00"/>
    <w:rsid w:val="25491057"/>
    <w:rsid w:val="26B8ED75"/>
    <w:rsid w:val="2766990F"/>
    <w:rsid w:val="281BD435"/>
    <w:rsid w:val="2A78797C"/>
    <w:rsid w:val="2B4ABE23"/>
    <w:rsid w:val="2CE68E84"/>
    <w:rsid w:val="2E1363C2"/>
    <w:rsid w:val="301B40DB"/>
    <w:rsid w:val="312912FC"/>
    <w:rsid w:val="31387875"/>
    <w:rsid w:val="3237C3FF"/>
    <w:rsid w:val="366FF9C2"/>
    <w:rsid w:val="368DB1E0"/>
    <w:rsid w:val="38CF6351"/>
    <w:rsid w:val="3CE1CA74"/>
    <w:rsid w:val="3DF2A5A6"/>
    <w:rsid w:val="3F0F65CC"/>
    <w:rsid w:val="3F756F92"/>
    <w:rsid w:val="43C5BC02"/>
    <w:rsid w:val="442DEF7B"/>
    <w:rsid w:val="44678908"/>
    <w:rsid w:val="4550DAFF"/>
    <w:rsid w:val="48A7659A"/>
    <w:rsid w:val="4E8BBD21"/>
    <w:rsid w:val="4F3A3633"/>
    <w:rsid w:val="4F4B492D"/>
    <w:rsid w:val="52548DEF"/>
    <w:rsid w:val="54987F9E"/>
    <w:rsid w:val="54F384C9"/>
    <w:rsid w:val="555888EE"/>
    <w:rsid w:val="56B42548"/>
    <w:rsid w:val="5C61566A"/>
    <w:rsid w:val="5D0A4FB0"/>
    <w:rsid w:val="5F4C87B1"/>
    <w:rsid w:val="60166261"/>
    <w:rsid w:val="659F3F01"/>
    <w:rsid w:val="695272D5"/>
    <w:rsid w:val="697469D6"/>
    <w:rsid w:val="6BC6F1E9"/>
    <w:rsid w:val="6E3BA038"/>
    <w:rsid w:val="6FB0BA2A"/>
    <w:rsid w:val="7083FEB2"/>
    <w:rsid w:val="72CB0078"/>
    <w:rsid w:val="7584C6DD"/>
    <w:rsid w:val="76171265"/>
    <w:rsid w:val="76A23483"/>
    <w:rsid w:val="77004694"/>
    <w:rsid w:val="78688163"/>
    <w:rsid w:val="78737384"/>
    <w:rsid w:val="79CFABE3"/>
    <w:rsid w:val="79EF4779"/>
    <w:rsid w:val="7AA97902"/>
    <w:rsid w:val="7AF051E6"/>
    <w:rsid w:val="7D37504C"/>
    <w:rsid w:val="7E7FB16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D9E18"/>
  <w15:chartTrackingRefBased/>
  <w15:docId w15:val="{33A9C829-8FAA-4250-B1CC-FDB9FB5E8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7D4A"/>
    <w:rPr>
      <w:sz w:val="16"/>
      <w:szCs w:val="16"/>
    </w:rPr>
  </w:style>
  <w:style w:type="paragraph" w:styleId="CommentText">
    <w:name w:val="annotation text"/>
    <w:basedOn w:val="Normal"/>
    <w:link w:val="CommentTextChar"/>
    <w:uiPriority w:val="99"/>
    <w:unhideWhenUsed/>
    <w:rsid w:val="00097D4A"/>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97D4A"/>
    <w:rPr>
      <w:rFonts w:ascii="Times New Roman" w:eastAsia="Times New Roman" w:hAnsi="Times New Roman" w:cs="Times New Roman"/>
      <w:sz w:val="20"/>
      <w:szCs w:val="20"/>
    </w:rPr>
  </w:style>
  <w:style w:type="paragraph" w:styleId="ListParagraph">
    <w:name w:val="List Paragraph"/>
    <w:basedOn w:val="Normal"/>
    <w:uiPriority w:val="34"/>
    <w:qFormat/>
    <w:rsid w:val="00732285"/>
    <w:pPr>
      <w:spacing w:after="200" w:line="276" w:lineRule="auto"/>
      <w:ind w:left="720"/>
      <w:contextualSpacing/>
    </w:pPr>
  </w:style>
  <w:style w:type="paragraph" w:styleId="Revision">
    <w:name w:val="Revision"/>
    <w:hidden/>
    <w:uiPriority w:val="99"/>
    <w:semiHidden/>
    <w:rsid w:val="00A20B28"/>
    <w:pPr>
      <w:spacing w:after="0" w:line="240" w:lineRule="auto"/>
    </w:pPr>
  </w:style>
  <w:style w:type="paragraph" w:customStyle="1" w:styleId="paragraph">
    <w:name w:val="paragraph"/>
    <w:basedOn w:val="Normal"/>
    <w:rsid w:val="00EE33D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E33DC"/>
  </w:style>
  <w:style w:type="character" w:customStyle="1" w:styleId="eop">
    <w:name w:val="eop"/>
    <w:basedOn w:val="DefaultParagraphFont"/>
    <w:rsid w:val="00EE33DC"/>
  </w:style>
  <w:style w:type="paragraph" w:styleId="CommentSubject">
    <w:name w:val="annotation subject"/>
    <w:basedOn w:val="CommentText"/>
    <w:next w:val="CommentText"/>
    <w:link w:val="CommentSubjectChar"/>
    <w:uiPriority w:val="99"/>
    <w:semiHidden/>
    <w:unhideWhenUsed/>
    <w:rsid w:val="004A73E5"/>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4A73E5"/>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7D74F0"/>
    <w:rPr>
      <w:color w:val="0563C1" w:themeColor="hyperlink"/>
      <w:u w:val="single"/>
    </w:rPr>
  </w:style>
  <w:style w:type="character" w:customStyle="1" w:styleId="UnresolvedMention1">
    <w:name w:val="Unresolved Mention1"/>
    <w:basedOn w:val="DefaultParagraphFont"/>
    <w:uiPriority w:val="99"/>
    <w:unhideWhenUsed/>
    <w:rsid w:val="00E64631"/>
    <w:rPr>
      <w:color w:val="605E5C"/>
      <w:shd w:val="clear" w:color="auto" w:fill="E1DFDD"/>
    </w:rPr>
  </w:style>
  <w:style w:type="character" w:customStyle="1" w:styleId="Mention1">
    <w:name w:val="Mention1"/>
    <w:basedOn w:val="DefaultParagraphFont"/>
    <w:uiPriority w:val="99"/>
    <w:unhideWhenUsed/>
    <w:rsid w:val="003B5224"/>
    <w:rPr>
      <w:color w:val="2B579A"/>
      <w:shd w:val="clear" w:color="auto" w:fill="E1DFDD"/>
    </w:rPr>
  </w:style>
  <w:style w:type="table" w:styleId="TableGrid">
    <w:name w:val="Table Grid"/>
    <w:basedOn w:val="TableNormal"/>
    <w:uiPriority w:val="39"/>
    <w:rsid w:val="00593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6F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6F5A"/>
    <w:rPr>
      <w:rFonts w:ascii="Segoe UI" w:hAnsi="Segoe UI" w:cs="Segoe UI"/>
      <w:sz w:val="18"/>
      <w:szCs w:val="18"/>
    </w:rPr>
  </w:style>
  <w:style w:type="character" w:styleId="Mention">
    <w:name w:val="Mention"/>
    <w:basedOn w:val="DefaultParagraphFont"/>
    <w:uiPriority w:val="99"/>
    <w:unhideWhenUsed/>
    <w:rsid w:val="00BF432F"/>
    <w:rPr>
      <w:color w:val="2B579A"/>
      <w:shd w:val="clear" w:color="auto" w:fill="E1DFDD"/>
    </w:rPr>
  </w:style>
  <w:style w:type="character" w:styleId="Emphasis">
    <w:name w:val="Emphasis"/>
    <w:basedOn w:val="DefaultParagraphFont"/>
    <w:uiPriority w:val="20"/>
    <w:qFormat/>
    <w:rsid w:val="0042366D"/>
    <w:rPr>
      <w:i/>
      <w:iCs/>
    </w:rPr>
  </w:style>
  <w:style w:type="character" w:styleId="UnresolvedMention">
    <w:name w:val="Unresolved Mention"/>
    <w:basedOn w:val="DefaultParagraphFont"/>
    <w:uiPriority w:val="99"/>
    <w:semiHidden/>
    <w:unhideWhenUsed/>
    <w:rsid w:val="003D4E16"/>
    <w:rPr>
      <w:color w:val="605E5C"/>
      <w:shd w:val="clear" w:color="auto" w:fill="E1DFDD"/>
    </w:rPr>
  </w:style>
  <w:style w:type="character" w:customStyle="1" w:styleId="cf01">
    <w:name w:val="cf01"/>
    <w:basedOn w:val="DefaultParagraphFont"/>
    <w:rsid w:val="00F40757"/>
    <w:rPr>
      <w:rFonts w:ascii="Segoe UI" w:hAnsi="Segoe UI" w:cs="Segoe UI" w:hint="default"/>
      <w:sz w:val="18"/>
      <w:szCs w:val="18"/>
    </w:rPr>
  </w:style>
  <w:style w:type="character" w:customStyle="1" w:styleId="cf11">
    <w:name w:val="cf11"/>
    <w:basedOn w:val="DefaultParagraphFont"/>
    <w:rsid w:val="00573D9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586342">
      <w:bodyDiv w:val="1"/>
      <w:marLeft w:val="0"/>
      <w:marRight w:val="0"/>
      <w:marTop w:val="0"/>
      <w:marBottom w:val="0"/>
      <w:divBdr>
        <w:top w:val="none" w:sz="0" w:space="0" w:color="auto"/>
        <w:left w:val="none" w:sz="0" w:space="0" w:color="auto"/>
        <w:bottom w:val="none" w:sz="0" w:space="0" w:color="auto"/>
        <w:right w:val="none" w:sz="0" w:space="0" w:color="auto"/>
      </w:divBdr>
      <w:divsChild>
        <w:div w:id="911280216">
          <w:marLeft w:val="0"/>
          <w:marRight w:val="0"/>
          <w:marTop w:val="0"/>
          <w:marBottom w:val="0"/>
          <w:divBdr>
            <w:top w:val="none" w:sz="0" w:space="0" w:color="auto"/>
            <w:left w:val="none" w:sz="0" w:space="0" w:color="auto"/>
            <w:bottom w:val="none" w:sz="0" w:space="0" w:color="auto"/>
            <w:right w:val="none" w:sz="0" w:space="0" w:color="auto"/>
          </w:divBdr>
        </w:div>
        <w:div w:id="1016150138">
          <w:marLeft w:val="0"/>
          <w:marRight w:val="0"/>
          <w:marTop w:val="0"/>
          <w:marBottom w:val="0"/>
          <w:divBdr>
            <w:top w:val="none" w:sz="0" w:space="0" w:color="auto"/>
            <w:left w:val="none" w:sz="0" w:space="0" w:color="auto"/>
            <w:bottom w:val="none" w:sz="0" w:space="0" w:color="auto"/>
            <w:right w:val="none" w:sz="0" w:space="0" w:color="auto"/>
          </w:divBdr>
        </w:div>
      </w:divsChild>
    </w:div>
    <w:div w:id="809245373">
      <w:bodyDiv w:val="1"/>
      <w:marLeft w:val="0"/>
      <w:marRight w:val="0"/>
      <w:marTop w:val="0"/>
      <w:marBottom w:val="0"/>
      <w:divBdr>
        <w:top w:val="none" w:sz="0" w:space="0" w:color="auto"/>
        <w:left w:val="none" w:sz="0" w:space="0" w:color="auto"/>
        <w:bottom w:val="none" w:sz="0" w:space="0" w:color="auto"/>
        <w:right w:val="none" w:sz="0" w:space="0" w:color="auto"/>
      </w:divBdr>
    </w:div>
    <w:div w:id="1003892383">
      <w:bodyDiv w:val="1"/>
      <w:marLeft w:val="0"/>
      <w:marRight w:val="0"/>
      <w:marTop w:val="0"/>
      <w:marBottom w:val="0"/>
      <w:divBdr>
        <w:top w:val="none" w:sz="0" w:space="0" w:color="auto"/>
        <w:left w:val="none" w:sz="0" w:space="0" w:color="auto"/>
        <w:bottom w:val="none" w:sz="0" w:space="0" w:color="auto"/>
        <w:right w:val="none" w:sz="0" w:space="0" w:color="auto"/>
      </w:divBdr>
    </w:div>
    <w:div w:id="2044859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uwnetid-my.sharepoint.com/:x:/r/personal/mcmh_uw_edu/_layouts/15/Doc.aspx?sourcedoc=%7BC404AA36-70B7-4059-837A-C5AEF9AA5CAD%7D&amp;file=Pregnancy%20Loss%20%26%20Infant%20Death%20Resources.xlsx&amp;action=default&amp;mobileredirect=tru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A3E36-4C2C-4114-AC48-B2FFB2AF2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0</TotalTime>
  <Pages>3</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1</CharactersWithSpaces>
  <SharedDoc>false</SharedDoc>
  <HLinks>
    <vt:vector size="126" baseType="variant">
      <vt:variant>
        <vt:i4>4522110</vt:i4>
      </vt:variant>
      <vt:variant>
        <vt:i4>24</vt:i4>
      </vt:variant>
      <vt:variant>
        <vt:i4>0</vt:i4>
      </vt:variant>
      <vt:variant>
        <vt:i4>5</vt:i4>
      </vt:variant>
      <vt:variant>
        <vt:lpwstr>mailto:mcmh@uw.edu</vt:lpwstr>
      </vt:variant>
      <vt:variant>
        <vt:lpwstr/>
      </vt:variant>
      <vt:variant>
        <vt:i4>7405574</vt:i4>
      </vt:variant>
      <vt:variant>
        <vt:i4>21</vt:i4>
      </vt:variant>
      <vt:variant>
        <vt:i4>0</vt:i4>
      </vt:variant>
      <vt:variant>
        <vt:i4>5</vt:i4>
      </vt:variant>
      <vt:variant>
        <vt:lpwstr>mailto:Emma.Summer@perinatalsupport.org</vt:lpwstr>
      </vt:variant>
      <vt:variant>
        <vt:lpwstr/>
      </vt:variant>
      <vt:variant>
        <vt:i4>4522110</vt:i4>
      </vt:variant>
      <vt:variant>
        <vt:i4>18</vt:i4>
      </vt:variant>
      <vt:variant>
        <vt:i4>0</vt:i4>
      </vt:variant>
      <vt:variant>
        <vt:i4>5</vt:i4>
      </vt:variant>
      <vt:variant>
        <vt:lpwstr>mailto:mcmh@uw.edu</vt:lpwstr>
      </vt:variant>
      <vt:variant>
        <vt:lpwstr/>
      </vt:variant>
      <vt:variant>
        <vt:i4>2555998</vt:i4>
      </vt:variant>
      <vt:variant>
        <vt:i4>15</vt:i4>
      </vt:variant>
      <vt:variant>
        <vt:i4>0</vt:i4>
      </vt:variant>
      <vt:variant>
        <vt:i4>5</vt:i4>
      </vt:variant>
      <vt:variant>
        <vt:lpwstr>https://uwnetid-my.sharepoint.com/:x:/r/personal/mcmh_uw_edu/_layouts/15/Doc.aspx?sourcedoc=%7BC404AA36-70B7-4059-837A-C5AEF9AA5CAD%7D&amp;file=Pregnancy%20Loss%20%26%20Infant%20Death%20Resources.xlsx&amp;action=default&amp;mobileredirect=true</vt:lpwstr>
      </vt:variant>
      <vt:variant>
        <vt:lpwstr/>
      </vt:variant>
      <vt:variant>
        <vt:i4>4522110</vt:i4>
      </vt:variant>
      <vt:variant>
        <vt:i4>12</vt:i4>
      </vt:variant>
      <vt:variant>
        <vt:i4>0</vt:i4>
      </vt:variant>
      <vt:variant>
        <vt:i4>5</vt:i4>
      </vt:variant>
      <vt:variant>
        <vt:lpwstr>mailto:mcmh@uw.edu</vt:lpwstr>
      </vt:variant>
      <vt:variant>
        <vt:lpwstr/>
      </vt:variant>
      <vt:variant>
        <vt:i4>7405574</vt:i4>
      </vt:variant>
      <vt:variant>
        <vt:i4>9</vt:i4>
      </vt:variant>
      <vt:variant>
        <vt:i4>0</vt:i4>
      </vt:variant>
      <vt:variant>
        <vt:i4>5</vt:i4>
      </vt:variant>
      <vt:variant>
        <vt:lpwstr>mailto:Emma.Summer@perinatalsupport.org</vt:lpwstr>
      </vt:variant>
      <vt:variant>
        <vt:lpwstr/>
      </vt:variant>
      <vt:variant>
        <vt:i4>4522110</vt:i4>
      </vt:variant>
      <vt:variant>
        <vt:i4>6</vt:i4>
      </vt:variant>
      <vt:variant>
        <vt:i4>0</vt:i4>
      </vt:variant>
      <vt:variant>
        <vt:i4>5</vt:i4>
      </vt:variant>
      <vt:variant>
        <vt:lpwstr>mailto:mcmh@uw.edu</vt:lpwstr>
      </vt:variant>
      <vt:variant>
        <vt:lpwstr/>
      </vt:variant>
      <vt:variant>
        <vt:i4>2555998</vt:i4>
      </vt:variant>
      <vt:variant>
        <vt:i4>3</vt:i4>
      </vt:variant>
      <vt:variant>
        <vt:i4>0</vt:i4>
      </vt:variant>
      <vt:variant>
        <vt:i4>5</vt:i4>
      </vt:variant>
      <vt:variant>
        <vt:lpwstr>https://uwnetid-my.sharepoint.com/:x:/r/personal/mcmh_uw_edu/_layouts/15/Doc.aspx?sourcedoc=%7BC404AA36-70B7-4059-837A-C5AEF9AA5CAD%7D&amp;file=Pregnancy%20Loss%20%26%20Infant%20Death%20Resources.xlsx&amp;action=default&amp;mobileredirect=true</vt:lpwstr>
      </vt:variant>
      <vt:variant>
        <vt:lpwstr/>
      </vt:variant>
      <vt:variant>
        <vt:i4>7405574</vt:i4>
      </vt:variant>
      <vt:variant>
        <vt:i4>0</vt:i4>
      </vt:variant>
      <vt:variant>
        <vt:i4>0</vt:i4>
      </vt:variant>
      <vt:variant>
        <vt:i4>5</vt:i4>
      </vt:variant>
      <vt:variant>
        <vt:lpwstr>mailto:Emma.Summer@perinatalsupport.org</vt:lpwstr>
      </vt:variant>
      <vt:variant>
        <vt:lpwstr/>
      </vt:variant>
      <vt:variant>
        <vt:i4>2162715</vt:i4>
      </vt:variant>
      <vt:variant>
        <vt:i4>33</vt:i4>
      </vt:variant>
      <vt:variant>
        <vt:i4>0</vt:i4>
      </vt:variant>
      <vt:variant>
        <vt:i4>5</vt:i4>
      </vt:variant>
      <vt:variant>
        <vt:lpwstr>mailto:yesenn@uw.edu</vt:lpwstr>
      </vt:variant>
      <vt:variant>
        <vt:lpwstr/>
      </vt:variant>
      <vt:variant>
        <vt:i4>5963892</vt:i4>
      </vt:variant>
      <vt:variant>
        <vt:i4>30</vt:i4>
      </vt:variant>
      <vt:variant>
        <vt:i4>0</vt:i4>
      </vt:variant>
      <vt:variant>
        <vt:i4>5</vt:i4>
      </vt:variant>
      <vt:variant>
        <vt:lpwstr>mailto:amritha@uw.edu</vt:lpwstr>
      </vt:variant>
      <vt:variant>
        <vt:lpwstr/>
      </vt:variant>
      <vt:variant>
        <vt:i4>5832816</vt:i4>
      </vt:variant>
      <vt:variant>
        <vt:i4>27</vt:i4>
      </vt:variant>
      <vt:variant>
        <vt:i4>0</vt:i4>
      </vt:variant>
      <vt:variant>
        <vt:i4>5</vt:i4>
      </vt:variant>
      <vt:variant>
        <vt:lpwstr>mailto:jadachi@uw.edu</vt:lpwstr>
      </vt:variant>
      <vt:variant>
        <vt:lpwstr/>
      </vt:variant>
      <vt:variant>
        <vt:i4>5963892</vt:i4>
      </vt:variant>
      <vt:variant>
        <vt:i4>24</vt:i4>
      </vt:variant>
      <vt:variant>
        <vt:i4>0</vt:i4>
      </vt:variant>
      <vt:variant>
        <vt:i4>5</vt:i4>
      </vt:variant>
      <vt:variant>
        <vt:lpwstr>mailto:amritha@uw.edu</vt:lpwstr>
      </vt:variant>
      <vt:variant>
        <vt:lpwstr/>
      </vt:variant>
      <vt:variant>
        <vt:i4>5963892</vt:i4>
      </vt:variant>
      <vt:variant>
        <vt:i4>21</vt:i4>
      </vt:variant>
      <vt:variant>
        <vt:i4>0</vt:i4>
      </vt:variant>
      <vt:variant>
        <vt:i4>5</vt:i4>
      </vt:variant>
      <vt:variant>
        <vt:lpwstr>mailto:amritha@uw.edu</vt:lpwstr>
      </vt:variant>
      <vt:variant>
        <vt:lpwstr/>
      </vt:variant>
      <vt:variant>
        <vt:i4>5963892</vt:i4>
      </vt:variant>
      <vt:variant>
        <vt:i4>18</vt:i4>
      </vt:variant>
      <vt:variant>
        <vt:i4>0</vt:i4>
      </vt:variant>
      <vt:variant>
        <vt:i4>5</vt:i4>
      </vt:variant>
      <vt:variant>
        <vt:lpwstr>mailto:amritha@uw.edu</vt:lpwstr>
      </vt:variant>
      <vt:variant>
        <vt:lpwstr/>
      </vt:variant>
      <vt:variant>
        <vt:i4>5963892</vt:i4>
      </vt:variant>
      <vt:variant>
        <vt:i4>15</vt:i4>
      </vt:variant>
      <vt:variant>
        <vt:i4>0</vt:i4>
      </vt:variant>
      <vt:variant>
        <vt:i4>5</vt:i4>
      </vt:variant>
      <vt:variant>
        <vt:lpwstr>mailto:amritha@uw.edu</vt:lpwstr>
      </vt:variant>
      <vt:variant>
        <vt:lpwstr/>
      </vt:variant>
      <vt:variant>
        <vt:i4>5832816</vt:i4>
      </vt:variant>
      <vt:variant>
        <vt:i4>12</vt:i4>
      </vt:variant>
      <vt:variant>
        <vt:i4>0</vt:i4>
      </vt:variant>
      <vt:variant>
        <vt:i4>5</vt:i4>
      </vt:variant>
      <vt:variant>
        <vt:lpwstr>mailto:jadachi@uw.edu</vt:lpwstr>
      </vt:variant>
      <vt:variant>
        <vt:lpwstr/>
      </vt:variant>
      <vt:variant>
        <vt:i4>5963892</vt:i4>
      </vt:variant>
      <vt:variant>
        <vt:i4>9</vt:i4>
      </vt:variant>
      <vt:variant>
        <vt:i4>0</vt:i4>
      </vt:variant>
      <vt:variant>
        <vt:i4>5</vt:i4>
      </vt:variant>
      <vt:variant>
        <vt:lpwstr>mailto:amritha@uw.edu</vt:lpwstr>
      </vt:variant>
      <vt:variant>
        <vt:lpwstr/>
      </vt:variant>
      <vt:variant>
        <vt:i4>5832816</vt:i4>
      </vt:variant>
      <vt:variant>
        <vt:i4>6</vt:i4>
      </vt:variant>
      <vt:variant>
        <vt:i4>0</vt:i4>
      </vt:variant>
      <vt:variant>
        <vt:i4>5</vt:i4>
      </vt:variant>
      <vt:variant>
        <vt:lpwstr>mailto:jadachi@uw.edu</vt:lpwstr>
      </vt:variant>
      <vt:variant>
        <vt:lpwstr/>
      </vt:variant>
      <vt:variant>
        <vt:i4>5636202</vt:i4>
      </vt:variant>
      <vt:variant>
        <vt:i4>3</vt:i4>
      </vt:variant>
      <vt:variant>
        <vt:i4>0</vt:i4>
      </vt:variant>
      <vt:variant>
        <vt:i4>5</vt:i4>
      </vt:variant>
      <vt:variant>
        <vt:lpwstr>mailto:jaquiray@uw.edu</vt:lpwstr>
      </vt:variant>
      <vt:variant>
        <vt:lpwstr/>
      </vt:variant>
      <vt:variant>
        <vt:i4>5963892</vt:i4>
      </vt:variant>
      <vt:variant>
        <vt:i4>0</vt:i4>
      </vt:variant>
      <vt:variant>
        <vt:i4>0</vt:i4>
      </vt:variant>
      <vt:variant>
        <vt:i4>5</vt:i4>
      </vt:variant>
      <vt:variant>
        <vt:lpwstr>mailto:amritha@uw.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ha Bhat</dc:creator>
  <cp:keywords/>
  <dc:description/>
  <cp:lastModifiedBy>Amritha Bhat</cp:lastModifiedBy>
  <cp:revision>200</cp:revision>
  <dcterms:created xsi:type="dcterms:W3CDTF">2022-07-01T19:45:00Z</dcterms:created>
  <dcterms:modified xsi:type="dcterms:W3CDTF">2023-01-15T23:51:00Z</dcterms:modified>
</cp:coreProperties>
</file>